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42B5F" w14:textId="3EC22C18" w:rsidR="00C11F62" w:rsidRPr="006316B5" w:rsidRDefault="00596447" w:rsidP="006316B5">
      <w:pPr>
        <w:widowControl/>
        <w:spacing w:line="480" w:lineRule="auto"/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6316B5">
        <w:rPr>
          <w:rFonts w:ascii="Times New Roman" w:eastAsia="微软雅黑" w:hAnsi="Times New Roman" w:cs="Times New Roman"/>
          <w:b/>
          <w:bCs/>
          <w:sz w:val="24"/>
          <w:szCs w:val="24"/>
        </w:rPr>
        <w:t>Supplementary material</w:t>
      </w:r>
    </w:p>
    <w:p w14:paraId="32782AB5" w14:textId="5411E72C" w:rsidR="00596447" w:rsidRPr="006316B5" w:rsidRDefault="00C11F62" w:rsidP="006316B5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6316B5">
        <w:rPr>
          <w:rFonts w:ascii="Times New Roman" w:eastAsia="微软雅黑" w:hAnsi="Times New Roman" w:cs="Times New Roman"/>
          <w:b/>
          <w:bCs/>
          <w:sz w:val="24"/>
          <w:szCs w:val="24"/>
        </w:rPr>
        <w:br w:type="page"/>
      </w:r>
    </w:p>
    <w:p w14:paraId="10208F37" w14:textId="1C555387" w:rsidR="00596447" w:rsidRPr="00A2749E" w:rsidRDefault="00596447" w:rsidP="00631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749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A2749E">
        <w:rPr>
          <w:rFonts w:ascii="Times New Roman" w:hAnsi="Times New Roman" w:cs="Times New Roman"/>
          <w:sz w:val="24"/>
          <w:szCs w:val="24"/>
        </w:rPr>
        <w:t xml:space="preserve"> Demographic </w:t>
      </w:r>
      <w:r w:rsidR="00A2749E">
        <w:rPr>
          <w:rFonts w:ascii="Times New Roman" w:hAnsi="Times New Roman" w:cs="Times New Roman"/>
          <w:sz w:val="24"/>
          <w:szCs w:val="24"/>
        </w:rPr>
        <w:t>c</w:t>
      </w:r>
      <w:r w:rsidRPr="00A2749E">
        <w:rPr>
          <w:rFonts w:ascii="Times New Roman" w:hAnsi="Times New Roman" w:cs="Times New Roman"/>
          <w:sz w:val="24"/>
          <w:szCs w:val="24"/>
        </w:rPr>
        <w:t xml:space="preserve">haracteristics of MABG vs SABG </w:t>
      </w:r>
      <w:r w:rsidR="00A2749E">
        <w:rPr>
          <w:rFonts w:ascii="Times New Roman" w:hAnsi="Times New Roman" w:cs="Times New Roman"/>
          <w:sz w:val="24"/>
          <w:szCs w:val="24"/>
        </w:rPr>
        <w:t>g</w:t>
      </w:r>
      <w:r w:rsidRPr="00A2749E">
        <w:rPr>
          <w:rFonts w:ascii="Times New Roman" w:hAnsi="Times New Roman" w:cs="Times New Roman"/>
          <w:sz w:val="24"/>
          <w:szCs w:val="24"/>
        </w:rPr>
        <w:t xml:space="preserve">roups </w:t>
      </w:r>
      <w:r w:rsidR="00A2749E">
        <w:rPr>
          <w:rFonts w:ascii="Times New Roman" w:hAnsi="Times New Roman" w:cs="Times New Roman"/>
          <w:sz w:val="24"/>
          <w:szCs w:val="24"/>
        </w:rPr>
        <w:t>b</w:t>
      </w:r>
      <w:r w:rsidRPr="00A2749E">
        <w:rPr>
          <w:rFonts w:ascii="Times New Roman" w:hAnsi="Times New Roman" w:cs="Times New Roman"/>
          <w:sz w:val="24"/>
          <w:szCs w:val="24"/>
        </w:rPr>
        <w:t>efore PSM</w:t>
      </w:r>
    </w:p>
    <w:tbl>
      <w:tblPr>
        <w:tblStyle w:val="6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510"/>
        <w:gridCol w:w="1551"/>
        <w:gridCol w:w="1314"/>
        <w:gridCol w:w="1391"/>
        <w:gridCol w:w="803"/>
        <w:gridCol w:w="737"/>
      </w:tblGrid>
      <w:tr w:rsidR="006316B5" w:rsidRPr="00A2749E" w14:paraId="05319CE0" w14:textId="77777777" w:rsidTr="00631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4C22F132" w14:textId="77777777" w:rsidR="00596447" w:rsidRPr="00A2749E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aracteristic</w:t>
            </w:r>
          </w:p>
        </w:tc>
        <w:tc>
          <w:tcPr>
            <w:tcW w:w="1586" w:type="dxa"/>
            <w:shd w:val="clear" w:color="auto" w:fill="FFFFFF" w:themeFill="background1"/>
          </w:tcPr>
          <w:p w14:paraId="738BD830" w14:textId="77777777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all</w:t>
            </w:r>
          </w:p>
          <w:p w14:paraId="56F19F26" w14:textId="098A257B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BE583A"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41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0E735C6F" w14:textId="77777777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BG</w:t>
            </w:r>
          </w:p>
          <w:p w14:paraId="7AADC9D0" w14:textId="288CF0B5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BE583A"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7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7824394E" w14:textId="77777777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BG</w:t>
            </w:r>
          </w:p>
          <w:p w14:paraId="20B75236" w14:textId="5AD0C564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  <w:r w:rsidR="00BE583A"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)</w:t>
            </w:r>
          </w:p>
        </w:tc>
        <w:tc>
          <w:tcPr>
            <w:tcW w:w="806" w:type="dxa"/>
            <w:shd w:val="clear" w:color="auto" w:fill="FFFFFF" w:themeFill="background1"/>
          </w:tcPr>
          <w:p w14:paraId="33D9923F" w14:textId="5570158C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3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shd w:val="clear" w:color="auto" w:fill="FFFFFF" w:themeFill="background1"/>
          </w:tcPr>
          <w:p w14:paraId="3CCC504E" w14:textId="77777777" w:rsidR="00596447" w:rsidRPr="00A2749E" w:rsidRDefault="00596447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D</w:t>
            </w:r>
          </w:p>
        </w:tc>
      </w:tr>
      <w:tr w:rsidR="006316B5" w:rsidRPr="006316B5" w14:paraId="6F4A0767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5B5BFD5D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(years)</w:t>
            </w:r>
          </w:p>
        </w:tc>
        <w:tc>
          <w:tcPr>
            <w:tcW w:w="1586" w:type="dxa"/>
            <w:shd w:val="clear" w:color="auto" w:fill="FFFFFF" w:themeFill="background1"/>
          </w:tcPr>
          <w:p w14:paraId="7313B744" w14:textId="6A7E21FE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4.6 ± 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335" w:type="dxa"/>
            <w:shd w:val="clear" w:color="auto" w:fill="FFFFFF" w:themeFill="background1"/>
          </w:tcPr>
          <w:p w14:paraId="566AADC7" w14:textId="33CE9F8B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63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9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1" w:type="dxa"/>
            <w:shd w:val="clear" w:color="auto" w:fill="FFFFFF" w:themeFill="background1"/>
          </w:tcPr>
          <w:p w14:paraId="559991B8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64.8 ± 8.8</w:t>
            </w:r>
          </w:p>
        </w:tc>
        <w:tc>
          <w:tcPr>
            <w:tcW w:w="806" w:type="dxa"/>
            <w:shd w:val="clear" w:color="auto" w:fill="FFFFFF" w:themeFill="background1"/>
          </w:tcPr>
          <w:p w14:paraId="7F78254B" w14:textId="7A766E71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3F3BAC33" w14:textId="0F5AB816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6316B5" w:rsidRPr="006316B5" w14:paraId="10EC41D1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060AE352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MI (kg/m</w:t>
            </w: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86" w:type="dxa"/>
            <w:shd w:val="clear" w:color="auto" w:fill="FFFFFF" w:themeFill="background1"/>
          </w:tcPr>
          <w:p w14:paraId="6ABF7FA7" w14:textId="29FF949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25.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3.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5" w:type="dxa"/>
            <w:shd w:val="clear" w:color="auto" w:fill="FFFFFF" w:themeFill="background1"/>
          </w:tcPr>
          <w:p w14:paraId="4F9112B8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25.7 ± 2.8</w:t>
            </w:r>
          </w:p>
        </w:tc>
        <w:tc>
          <w:tcPr>
            <w:tcW w:w="1421" w:type="dxa"/>
            <w:shd w:val="clear" w:color="auto" w:fill="FFFFFF" w:themeFill="background1"/>
          </w:tcPr>
          <w:p w14:paraId="0B87E9A6" w14:textId="218CF4BD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25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3.2</w:t>
            </w:r>
          </w:p>
        </w:tc>
        <w:tc>
          <w:tcPr>
            <w:tcW w:w="806" w:type="dxa"/>
            <w:shd w:val="clear" w:color="auto" w:fill="FFFFFF" w:themeFill="background1"/>
          </w:tcPr>
          <w:p w14:paraId="781B3FBF" w14:textId="2D0DD19F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</w:tcPr>
          <w:p w14:paraId="4869764D" w14:textId="08167F91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6316B5" w:rsidRPr="006316B5" w14:paraId="5DA0C378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52A59A3C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GFR (</w:t>
            </w: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l/min/1.73m</w:t>
            </w: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586" w:type="dxa"/>
            <w:shd w:val="clear" w:color="auto" w:fill="FFFFFF" w:themeFill="background1"/>
          </w:tcPr>
          <w:p w14:paraId="361AC930" w14:textId="4BBDC1E5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90.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27.0</w:t>
            </w:r>
          </w:p>
        </w:tc>
        <w:tc>
          <w:tcPr>
            <w:tcW w:w="1335" w:type="dxa"/>
            <w:shd w:val="clear" w:color="auto" w:fill="FFFFFF" w:themeFill="background1"/>
          </w:tcPr>
          <w:p w14:paraId="3CA504AA" w14:textId="5ECEAC98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93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2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1" w:type="dxa"/>
            <w:shd w:val="clear" w:color="auto" w:fill="FFFFFF" w:themeFill="background1"/>
          </w:tcPr>
          <w:p w14:paraId="21B0B983" w14:textId="7D293945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89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27.</w:t>
            </w:r>
            <w:r w:rsidR="00BE583A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shd w:val="clear" w:color="auto" w:fill="FFFFFF" w:themeFill="background1"/>
          </w:tcPr>
          <w:p w14:paraId="13C9A292" w14:textId="3FBFE6DE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0" w:type="auto"/>
            <w:shd w:val="clear" w:color="auto" w:fill="FFFFFF" w:themeFill="background1"/>
          </w:tcPr>
          <w:p w14:paraId="396E758F" w14:textId="3282682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="009F08D1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6316B5" w:rsidRPr="006316B5" w14:paraId="20FFB52D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7B77A83C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F (%)</w:t>
            </w:r>
          </w:p>
        </w:tc>
        <w:tc>
          <w:tcPr>
            <w:tcW w:w="1586" w:type="dxa"/>
            <w:shd w:val="clear" w:color="auto" w:fill="FFFFFF" w:themeFill="background1"/>
          </w:tcPr>
          <w:p w14:paraId="387DF73D" w14:textId="5E5F600D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5062"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.0 (4</w:t>
            </w:r>
            <w:r w:rsidR="00E448B1"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="001B5062" w:rsidRPr="006316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1335" w:type="dxa"/>
            <w:shd w:val="clear" w:color="auto" w:fill="FFFFFF" w:themeFill="background1"/>
          </w:tcPr>
          <w:p w14:paraId="5382B94C" w14:textId="4142FCE8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5062"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.0 (4</w:t>
            </w:r>
            <w:r w:rsidR="001B5062" w:rsidRPr="006316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.0, 50.0)</w:t>
            </w:r>
          </w:p>
        </w:tc>
        <w:tc>
          <w:tcPr>
            <w:tcW w:w="1421" w:type="dxa"/>
            <w:shd w:val="clear" w:color="auto" w:fill="FFFFFF" w:themeFill="background1"/>
          </w:tcPr>
          <w:p w14:paraId="590B8627" w14:textId="5495BD02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B5062" w:rsidRPr="006316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.0 (4</w:t>
            </w:r>
            <w:r w:rsidR="00E448B1"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.0, </w:t>
            </w:r>
            <w:r w:rsidR="001B5062" w:rsidRPr="006316B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806" w:type="dxa"/>
            <w:shd w:val="clear" w:color="auto" w:fill="FFFFFF" w:themeFill="background1"/>
          </w:tcPr>
          <w:p w14:paraId="2A267570" w14:textId="062F7C69" w:rsidR="00596447" w:rsidRPr="006316B5" w:rsidRDefault="001B5062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FFFFFF" w:themeFill="background1"/>
          </w:tcPr>
          <w:p w14:paraId="2074196A" w14:textId="5E8539C5" w:rsidR="00596447" w:rsidRPr="006316B5" w:rsidRDefault="00901495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316B5" w:rsidRPr="006316B5" w14:paraId="2F06955D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0CD645A2" w14:textId="7164B041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F</w:t>
            </w:r>
          </w:p>
        </w:tc>
        <w:tc>
          <w:tcPr>
            <w:tcW w:w="1586" w:type="dxa"/>
            <w:shd w:val="clear" w:color="auto" w:fill="FFFFFF" w:themeFill="background1"/>
          </w:tcPr>
          <w:p w14:paraId="133A19DE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FFFFFF" w:themeFill="background1"/>
          </w:tcPr>
          <w:p w14:paraId="36FF0E19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</w:tcPr>
          <w:p w14:paraId="71CCB49D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5539DB94" w14:textId="19AF4EE5" w:rsidR="00596447" w:rsidRPr="006316B5" w:rsidRDefault="00901495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27A99003" w14:textId="52B1D826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1495" w:rsidRPr="006316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316B5" w:rsidRPr="006316B5" w14:paraId="37BC2591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2A9CD532" w14:textId="16316F90" w:rsidR="00596447" w:rsidRPr="006316B5" w:rsidRDefault="00596447" w:rsidP="006316B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40%</w:t>
            </w:r>
          </w:p>
        </w:tc>
        <w:tc>
          <w:tcPr>
            <w:tcW w:w="1586" w:type="dxa"/>
            <w:shd w:val="clear" w:color="auto" w:fill="FFFFFF" w:themeFill="background1"/>
          </w:tcPr>
          <w:p w14:paraId="5DABB2C8" w14:textId="14690AFE" w:rsidR="00596447" w:rsidRPr="006316B5" w:rsidRDefault="00901495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1EF697C6" w14:textId="65230936" w:rsidR="00596447" w:rsidRPr="006316B5" w:rsidRDefault="009F08D1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90149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90149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752936BB" w14:textId="2D0E6EA4" w:rsidR="00596447" w:rsidRPr="006316B5" w:rsidRDefault="0090149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7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49259FCA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36FEBF6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2A48B3DD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47FA066A" w14:textId="01919FD0" w:rsidR="00596447" w:rsidRPr="006316B5" w:rsidRDefault="00596447" w:rsidP="006316B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1-52%</w:t>
            </w:r>
          </w:p>
        </w:tc>
        <w:tc>
          <w:tcPr>
            <w:tcW w:w="1586" w:type="dxa"/>
            <w:shd w:val="clear" w:color="auto" w:fill="FFFFFF" w:themeFill="background1"/>
          </w:tcPr>
          <w:p w14:paraId="5DD4E912" w14:textId="6306C4EC" w:rsidR="00596447" w:rsidRPr="006316B5" w:rsidRDefault="00901495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4BFE4C34" w14:textId="47BEF6A6" w:rsidR="00596447" w:rsidRPr="006316B5" w:rsidRDefault="009F08D1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  <w:r w:rsidR="0090149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="0090149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75BE399C" w14:textId="11632997" w:rsidR="00596447" w:rsidRPr="006316B5" w:rsidRDefault="00901495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7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0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1DB503E5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632329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6777169E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4228E234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VEDV (mm)</w:t>
            </w:r>
          </w:p>
        </w:tc>
        <w:tc>
          <w:tcPr>
            <w:tcW w:w="1586" w:type="dxa"/>
            <w:shd w:val="clear" w:color="auto" w:fill="FFFFFF" w:themeFill="background1"/>
          </w:tcPr>
          <w:p w14:paraId="357AB238" w14:textId="73106F4B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53.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6.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5" w:type="dxa"/>
            <w:shd w:val="clear" w:color="auto" w:fill="FFFFFF" w:themeFill="background1"/>
          </w:tcPr>
          <w:p w14:paraId="3F13D334" w14:textId="183E96B3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53.</w:t>
            </w:r>
            <w:r w:rsidR="009F08D1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6.6</w:t>
            </w:r>
          </w:p>
        </w:tc>
        <w:tc>
          <w:tcPr>
            <w:tcW w:w="1421" w:type="dxa"/>
            <w:shd w:val="clear" w:color="auto" w:fill="FFFFFF" w:themeFill="background1"/>
          </w:tcPr>
          <w:p w14:paraId="769A48F4" w14:textId="77777777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53.5 ± 6.9</w:t>
            </w:r>
          </w:p>
        </w:tc>
        <w:tc>
          <w:tcPr>
            <w:tcW w:w="806" w:type="dxa"/>
            <w:shd w:val="clear" w:color="auto" w:fill="FFFFFF" w:themeFill="background1"/>
          </w:tcPr>
          <w:p w14:paraId="17EDBB65" w14:textId="3C6DC31D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163AC3D2" w14:textId="146FDD7B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16B5" w:rsidRPr="006316B5" w14:paraId="0D143450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5EABA89A" w14:textId="620486B3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586" w:type="dxa"/>
            <w:shd w:val="clear" w:color="auto" w:fill="FFFFFF" w:themeFill="background1"/>
          </w:tcPr>
          <w:p w14:paraId="7A7009C9" w14:textId="45792DC2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3527" w:rsidRPr="006316B5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78.</w:t>
            </w:r>
            <w:r w:rsidR="00223527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37346F2A" w14:textId="40B3DDC5" w:rsidR="00596447" w:rsidRPr="006316B5" w:rsidRDefault="009F08D1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81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71995D92" w14:textId="308D0CDC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77.8)</w:t>
            </w:r>
          </w:p>
        </w:tc>
        <w:tc>
          <w:tcPr>
            <w:tcW w:w="806" w:type="dxa"/>
            <w:shd w:val="clear" w:color="auto" w:fill="FFFFFF" w:themeFill="background1"/>
          </w:tcPr>
          <w:p w14:paraId="23A7968A" w14:textId="59E309E6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6F46E035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316B5" w:rsidRPr="006316B5" w14:paraId="1095B43B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5B2799A2" w14:textId="68E7FE9A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oker</w:t>
            </w:r>
          </w:p>
        </w:tc>
        <w:tc>
          <w:tcPr>
            <w:tcW w:w="1586" w:type="dxa"/>
            <w:shd w:val="clear" w:color="auto" w:fill="FFFFFF" w:themeFill="background1"/>
          </w:tcPr>
          <w:p w14:paraId="193DBB03" w14:textId="7D1F805B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23527" w:rsidRPr="006316B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30.</w:t>
            </w:r>
            <w:r w:rsidR="00223527" w:rsidRPr="0063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703C2FCA" w14:textId="55A4D4C1" w:rsidR="00596447" w:rsidRPr="006316B5" w:rsidRDefault="009F08D1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50024015" w14:textId="00D8B1D0" w:rsidR="00596447" w:rsidRPr="006316B5" w:rsidRDefault="009F08D1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5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9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01614E75" w14:textId="48259BE5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0D0B9667" w14:textId="3A61FA29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16B5" w:rsidRPr="006316B5" w14:paraId="786AF4BE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5A2FECFF" w14:textId="2A8ED55A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M</w:t>
            </w:r>
          </w:p>
        </w:tc>
        <w:tc>
          <w:tcPr>
            <w:tcW w:w="1586" w:type="dxa"/>
            <w:shd w:val="clear" w:color="auto" w:fill="FFFFFF" w:themeFill="background1"/>
          </w:tcPr>
          <w:p w14:paraId="7BA3E59C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FFFFFF" w:themeFill="background1"/>
          </w:tcPr>
          <w:p w14:paraId="59AC9AA4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</w:tcPr>
          <w:p w14:paraId="4DB560EA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4253DAF5" w14:textId="1555AF86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0" w:type="auto"/>
            <w:shd w:val="clear" w:color="auto" w:fill="FFFFFF" w:themeFill="background1"/>
          </w:tcPr>
          <w:p w14:paraId="2603BCB3" w14:textId="0FAC332A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316B5" w:rsidRPr="006316B5" w14:paraId="628B35C0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3A3C156F" w14:textId="35F38E78" w:rsidR="00596447" w:rsidRPr="006316B5" w:rsidRDefault="00596447" w:rsidP="006316B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history</w:t>
            </w:r>
          </w:p>
        </w:tc>
        <w:tc>
          <w:tcPr>
            <w:tcW w:w="1586" w:type="dxa"/>
            <w:shd w:val="clear" w:color="auto" w:fill="FFFFFF" w:themeFill="background1"/>
          </w:tcPr>
          <w:p w14:paraId="2E0F1945" w14:textId="2712FBAF" w:rsidR="00596447" w:rsidRPr="006316B5" w:rsidRDefault="006E61AD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14492CA8" w14:textId="528B9B06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5642F289" w14:textId="7F865BBB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2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615F52E0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FB44CD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72142DE4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1199F952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IDDM</w:t>
            </w:r>
          </w:p>
        </w:tc>
        <w:tc>
          <w:tcPr>
            <w:tcW w:w="1586" w:type="dxa"/>
            <w:shd w:val="clear" w:color="auto" w:fill="FFFFFF" w:themeFill="background1"/>
          </w:tcPr>
          <w:p w14:paraId="5AFE67D9" w14:textId="66B009E1" w:rsidR="00596447" w:rsidRPr="006316B5" w:rsidRDefault="006E61AD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6CE2DE59" w14:textId="4EBB1BD1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5678F976" w14:textId="2E945907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7A070AE4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39C3A9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66699EA2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0B317BA4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DDM</w:t>
            </w:r>
          </w:p>
        </w:tc>
        <w:tc>
          <w:tcPr>
            <w:tcW w:w="1586" w:type="dxa"/>
            <w:shd w:val="clear" w:color="auto" w:fill="FFFFFF" w:themeFill="background1"/>
          </w:tcPr>
          <w:p w14:paraId="04610724" w14:textId="3BB06755" w:rsidR="00596447" w:rsidRPr="006316B5" w:rsidRDefault="006E61AD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195BAB46" w14:textId="51C587AD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6CC662EF" w14:textId="77621B78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11CE681C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7CA242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43126C56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7CF792D3" w14:textId="4C62B57D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1586" w:type="dxa"/>
            <w:shd w:val="clear" w:color="auto" w:fill="FFFFFF" w:themeFill="background1"/>
          </w:tcPr>
          <w:p w14:paraId="40C8B106" w14:textId="38CB37FE" w:rsidR="00596447" w:rsidRPr="006316B5" w:rsidRDefault="006E61AD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6E3BFD22" w14:textId="0474ABC6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0E6AE5E9" w14:textId="62D5EC88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3602C621" w14:textId="2D5F2438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</w:tcPr>
          <w:p w14:paraId="2377B974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316B5" w:rsidRPr="006316B5" w14:paraId="0E0505D7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34D2E6E0" w14:textId="2F519E25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rotid stenosis </w:t>
            </w:r>
            <w:r w:rsidRPr="006316B5"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  <w:t>&gt;</w:t>
            </w:r>
            <w:r w:rsidR="00187138"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%</w:t>
            </w:r>
          </w:p>
        </w:tc>
        <w:tc>
          <w:tcPr>
            <w:tcW w:w="1586" w:type="dxa"/>
            <w:shd w:val="clear" w:color="auto" w:fill="FFFFFF" w:themeFill="background1"/>
          </w:tcPr>
          <w:p w14:paraId="19EFEBBB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FFFFFF" w:themeFill="background1"/>
          </w:tcPr>
          <w:p w14:paraId="24331BEF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</w:tcPr>
          <w:p w14:paraId="57C35FBD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7D3CAD2C" w14:textId="270E33B4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1BCC772F" w14:textId="16F54648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6316B5" w:rsidRPr="006316B5" w14:paraId="0186DEBD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71BDD2AF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one</w:t>
            </w:r>
          </w:p>
        </w:tc>
        <w:tc>
          <w:tcPr>
            <w:tcW w:w="1586" w:type="dxa"/>
            <w:shd w:val="clear" w:color="auto" w:fill="FFFFFF" w:themeFill="background1"/>
          </w:tcPr>
          <w:p w14:paraId="1A486BA7" w14:textId="53D81DBA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82.3)</w:t>
            </w:r>
          </w:p>
        </w:tc>
        <w:tc>
          <w:tcPr>
            <w:tcW w:w="1335" w:type="dxa"/>
            <w:shd w:val="clear" w:color="auto" w:fill="FFFFFF" w:themeFill="background1"/>
          </w:tcPr>
          <w:p w14:paraId="6756A4AE" w14:textId="54E82396" w:rsidR="00596447" w:rsidRPr="006316B5" w:rsidRDefault="009F08D1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8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01F89E34" w14:textId="470609DB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82.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39D9CF16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3EA608C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4BFDCA65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2E1BA026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Unilateral</w:t>
            </w:r>
          </w:p>
        </w:tc>
        <w:tc>
          <w:tcPr>
            <w:tcW w:w="1586" w:type="dxa"/>
            <w:shd w:val="clear" w:color="auto" w:fill="FFFFFF" w:themeFill="background1"/>
          </w:tcPr>
          <w:p w14:paraId="74DBA114" w14:textId="12855222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28BF685A" w14:textId="371654B1" w:rsidR="00596447" w:rsidRPr="006316B5" w:rsidRDefault="009F08D1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8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52130C1A" w14:textId="2A2B3181" w:rsidR="00596447" w:rsidRPr="006316B5" w:rsidRDefault="009F08D1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3FC41F42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EFEA56" w14:textId="77777777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6E042872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624A66C5" w14:textId="77777777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</w:t>
            </w: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Bilateral</w:t>
            </w:r>
          </w:p>
        </w:tc>
        <w:tc>
          <w:tcPr>
            <w:tcW w:w="1586" w:type="dxa"/>
            <w:shd w:val="clear" w:color="auto" w:fill="FFFFFF" w:themeFill="background1"/>
          </w:tcPr>
          <w:p w14:paraId="5B558ADA" w14:textId="5BBD5503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7BBCADA0" w14:textId="49C18ABB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105DCA90" w14:textId="21E2753C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1.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7930BE77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07D85C" w14:textId="77777777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2CC37F2F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30909440" w14:textId="78370B08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PD</w:t>
            </w:r>
          </w:p>
        </w:tc>
        <w:tc>
          <w:tcPr>
            <w:tcW w:w="1586" w:type="dxa"/>
            <w:shd w:val="clear" w:color="auto" w:fill="FFFFFF" w:themeFill="background1"/>
          </w:tcPr>
          <w:p w14:paraId="35943863" w14:textId="2E3E53D0" w:rsidR="00596447" w:rsidRPr="006316B5" w:rsidRDefault="006E61AD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1243FF57" w14:textId="76CDCC6B" w:rsidR="00596447" w:rsidRPr="006316B5" w:rsidRDefault="009F08D1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55A76A1F" w14:textId="5D911BE2" w:rsidR="00596447" w:rsidRPr="006316B5" w:rsidRDefault="009F08D1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129F05F9" w14:textId="29AD7FE1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79B4EBB5" w14:textId="3C8B3942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316B5" w:rsidRPr="006316B5" w14:paraId="68FFB994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62F2EE70" w14:textId="72CA429E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VD</w:t>
            </w:r>
          </w:p>
        </w:tc>
        <w:tc>
          <w:tcPr>
            <w:tcW w:w="1586" w:type="dxa"/>
            <w:shd w:val="clear" w:color="auto" w:fill="FFFFFF" w:themeFill="background1"/>
          </w:tcPr>
          <w:p w14:paraId="1CB219A7" w14:textId="1043E5BE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778EE2C6" w14:textId="698108FB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7.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3F9EAE3B" w14:textId="55C63DD7" w:rsidR="00596447" w:rsidRPr="006316B5" w:rsidRDefault="009F08D1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458EE147" w14:textId="3E5FC678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15654473" w14:textId="30707008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16B5" w:rsidRPr="006316B5" w14:paraId="4AA18C3A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357F5FBF" w14:textId="39D2549F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VA</w:t>
            </w:r>
          </w:p>
        </w:tc>
        <w:tc>
          <w:tcPr>
            <w:tcW w:w="1586" w:type="dxa"/>
            <w:shd w:val="clear" w:color="auto" w:fill="FFFFFF" w:themeFill="background1"/>
          </w:tcPr>
          <w:p w14:paraId="7288FB53" w14:textId="341FFDE5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6E61AD" w:rsidRPr="00631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0C1E904C" w14:textId="38AF5888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0B9271E1" w14:textId="075C5444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0C27760B" w14:textId="7B4DB9FD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</w:tcPr>
          <w:p w14:paraId="60E84B67" w14:textId="74776889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316B5" w:rsidRPr="006316B5" w14:paraId="12C7D606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328D76CC" w14:textId="0289C3F1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ialysis</w:t>
            </w:r>
          </w:p>
        </w:tc>
        <w:tc>
          <w:tcPr>
            <w:tcW w:w="1586" w:type="dxa"/>
            <w:shd w:val="clear" w:color="auto" w:fill="FFFFFF" w:themeFill="background1"/>
          </w:tcPr>
          <w:p w14:paraId="78132EE5" w14:textId="45A234CF" w:rsidR="00596447" w:rsidRPr="006316B5" w:rsidRDefault="006E61AD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  <w:tc>
          <w:tcPr>
            <w:tcW w:w="1335" w:type="dxa"/>
            <w:shd w:val="clear" w:color="auto" w:fill="FFFFFF" w:themeFill="background1"/>
          </w:tcPr>
          <w:p w14:paraId="12FB0FA4" w14:textId="2201B4AF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</w:t>
            </w:r>
            <w:r w:rsidR="009F08D1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4493B136" w14:textId="6F63DAF9" w:rsidR="00596447" w:rsidRPr="006316B5" w:rsidRDefault="009F08D1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71024C04" w14:textId="28BB2B03" w:rsidR="00596447" w:rsidRPr="006316B5" w:rsidRDefault="009F08D1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</w:tcPr>
          <w:p w14:paraId="002B28C6" w14:textId="2F710499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F08D1" w:rsidRPr="006316B5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316B5" w:rsidRPr="006316B5" w14:paraId="07AE085B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176A7076" w14:textId="7A2E9F8E" w:rsidR="00596447" w:rsidRPr="006316B5" w:rsidRDefault="00596447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rior MI</w:t>
            </w:r>
          </w:p>
        </w:tc>
        <w:tc>
          <w:tcPr>
            <w:tcW w:w="1586" w:type="dxa"/>
            <w:shd w:val="clear" w:color="auto" w:fill="FFFFFF" w:themeFill="background1"/>
          </w:tcPr>
          <w:p w14:paraId="69691D43" w14:textId="7C7A37CD" w:rsidR="00596447" w:rsidRPr="006316B5" w:rsidRDefault="006E61AD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37.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shd w:val="clear" w:color="auto" w:fill="FFFFFF" w:themeFill="background1"/>
          </w:tcPr>
          <w:p w14:paraId="009480CC" w14:textId="7A7E03B5" w:rsidR="00596447" w:rsidRPr="006316B5" w:rsidRDefault="008136B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5C1DB58D" w14:textId="44EE165A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38.6)</w:t>
            </w:r>
          </w:p>
        </w:tc>
        <w:tc>
          <w:tcPr>
            <w:tcW w:w="806" w:type="dxa"/>
            <w:shd w:val="clear" w:color="auto" w:fill="FFFFFF" w:themeFill="background1"/>
          </w:tcPr>
          <w:p w14:paraId="7ACAB8D6" w14:textId="4C0E8EFE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14:paraId="4E21F482" w14:textId="76DCC42F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316B5" w:rsidRPr="006316B5" w14:paraId="3D1566DB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3A833877" w14:textId="692CC62F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YHA </w:t>
            </w:r>
            <w:r w:rsidRPr="006316B5"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  <w:t>≥</w:t>
            </w:r>
            <w:r w:rsidR="00187138"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586" w:type="dxa"/>
            <w:shd w:val="clear" w:color="auto" w:fill="FFFFFF" w:themeFill="background1"/>
          </w:tcPr>
          <w:p w14:paraId="571A09EA" w14:textId="3EE30BD7" w:rsidR="00596447" w:rsidRPr="006316B5" w:rsidRDefault="006E61AD" w:rsidP="006316B5">
            <w:pPr>
              <w:spacing w:line="480" w:lineRule="auto"/>
              <w:ind w:firstLineChars="50" w:firstLin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65.0)</w:t>
            </w:r>
          </w:p>
        </w:tc>
        <w:tc>
          <w:tcPr>
            <w:tcW w:w="1335" w:type="dxa"/>
            <w:shd w:val="clear" w:color="auto" w:fill="FFFFFF" w:themeFill="background1"/>
          </w:tcPr>
          <w:p w14:paraId="1CFB4A4D" w14:textId="1101E555" w:rsidR="00596447" w:rsidRPr="006316B5" w:rsidRDefault="00596447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1.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6F5E1BD9" w14:textId="0B2B61C5" w:rsidR="00596447" w:rsidRPr="006316B5" w:rsidRDefault="008136B5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4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5.6)</w:t>
            </w:r>
          </w:p>
        </w:tc>
        <w:tc>
          <w:tcPr>
            <w:tcW w:w="806" w:type="dxa"/>
            <w:shd w:val="clear" w:color="auto" w:fill="FFFFFF" w:themeFill="background1"/>
          </w:tcPr>
          <w:p w14:paraId="085F56A9" w14:textId="6FE51B4A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4C8C4A90" w14:textId="670906DE" w:rsidR="00596447" w:rsidRPr="006316B5" w:rsidRDefault="0059644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316B5" w:rsidRPr="006316B5" w14:paraId="77064915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7917B2A7" w14:textId="09A7FEBB" w:rsidR="00596447" w:rsidRPr="006316B5" w:rsidRDefault="00596447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revious PCI</w:t>
            </w:r>
          </w:p>
        </w:tc>
        <w:tc>
          <w:tcPr>
            <w:tcW w:w="1586" w:type="dxa"/>
            <w:shd w:val="clear" w:color="auto" w:fill="FFFFFF" w:themeFill="background1"/>
          </w:tcPr>
          <w:p w14:paraId="1D2D9B5E" w14:textId="7B2EBABF" w:rsidR="00596447" w:rsidRPr="006316B5" w:rsidRDefault="006E61AD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596447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2.2)</w:t>
            </w:r>
          </w:p>
        </w:tc>
        <w:tc>
          <w:tcPr>
            <w:tcW w:w="1335" w:type="dxa"/>
            <w:shd w:val="clear" w:color="auto" w:fill="FFFFFF" w:themeFill="background1"/>
          </w:tcPr>
          <w:p w14:paraId="79AE31CC" w14:textId="7B5184BE" w:rsidR="00596447" w:rsidRPr="006316B5" w:rsidRDefault="008136B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0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59644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1" w:type="dxa"/>
            <w:shd w:val="clear" w:color="auto" w:fill="FFFFFF" w:themeFill="background1"/>
          </w:tcPr>
          <w:p w14:paraId="2AB95858" w14:textId="1F41A961" w:rsidR="00596447" w:rsidRPr="006316B5" w:rsidRDefault="00596447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2.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shd w:val="clear" w:color="auto" w:fill="FFFFFF" w:themeFill="background1"/>
          </w:tcPr>
          <w:p w14:paraId="237EFDEA" w14:textId="5EAB64B2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59DFBA98" w14:textId="1D75368E" w:rsidR="00596447" w:rsidRPr="006316B5" w:rsidRDefault="0059644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316B5" w:rsidRPr="006316B5" w14:paraId="545556D2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0A7E43EC" w14:textId="336E51E4" w:rsidR="008F4BEB" w:rsidRPr="006316B5" w:rsidRDefault="008F4BEB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itral regurgitation</w:t>
            </w:r>
          </w:p>
        </w:tc>
        <w:tc>
          <w:tcPr>
            <w:tcW w:w="1586" w:type="dxa"/>
            <w:shd w:val="clear" w:color="auto" w:fill="FFFFFF" w:themeFill="background1"/>
          </w:tcPr>
          <w:p w14:paraId="29006D28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FFFFFF" w:themeFill="background1"/>
          </w:tcPr>
          <w:p w14:paraId="106868C2" w14:textId="77777777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</w:tcPr>
          <w:p w14:paraId="10878A0F" w14:textId="77777777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3AC8220A" w14:textId="23945360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FFFFFF" w:themeFill="background1"/>
          </w:tcPr>
          <w:p w14:paraId="2ACEA324" w14:textId="1378FA18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316B5" w:rsidRPr="006316B5" w14:paraId="238D9291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11B95BCD" w14:textId="2A4853EC" w:rsidR="008F4BEB" w:rsidRPr="006316B5" w:rsidRDefault="008F4BEB" w:rsidP="006316B5">
            <w:pPr>
              <w:spacing w:line="480" w:lineRule="auto"/>
              <w:ind w:firstLineChars="50" w:firstLine="12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None</w:t>
            </w:r>
          </w:p>
        </w:tc>
        <w:tc>
          <w:tcPr>
            <w:tcW w:w="1586" w:type="dxa"/>
            <w:shd w:val="clear" w:color="auto" w:fill="FFFFFF" w:themeFill="background1"/>
          </w:tcPr>
          <w:p w14:paraId="0F03867E" w14:textId="63193A2C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222 (74.5)</w:t>
            </w:r>
          </w:p>
        </w:tc>
        <w:tc>
          <w:tcPr>
            <w:tcW w:w="1335" w:type="dxa"/>
            <w:shd w:val="clear" w:color="auto" w:fill="FFFFFF" w:themeFill="background1"/>
          </w:tcPr>
          <w:p w14:paraId="154B3A09" w14:textId="5D639836" w:rsidR="008F4BEB" w:rsidRPr="006316B5" w:rsidRDefault="008F4BEB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6 (75.3)</w:t>
            </w:r>
          </w:p>
        </w:tc>
        <w:tc>
          <w:tcPr>
            <w:tcW w:w="1421" w:type="dxa"/>
            <w:shd w:val="clear" w:color="auto" w:fill="FFFFFF" w:themeFill="background1"/>
          </w:tcPr>
          <w:p w14:paraId="01FE2FD5" w14:textId="6781FD61" w:rsidR="008F4BEB" w:rsidRPr="006316B5" w:rsidRDefault="008F4BEB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6 (74.3)</w:t>
            </w:r>
          </w:p>
        </w:tc>
        <w:tc>
          <w:tcPr>
            <w:tcW w:w="806" w:type="dxa"/>
            <w:shd w:val="clear" w:color="auto" w:fill="FFFFFF" w:themeFill="background1"/>
          </w:tcPr>
          <w:p w14:paraId="0F7DB993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4502E9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1082763C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1CFCD90C" w14:textId="52057202" w:rsidR="008F4BEB" w:rsidRPr="006316B5" w:rsidRDefault="008F4BEB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Mild</w:t>
            </w:r>
          </w:p>
        </w:tc>
        <w:tc>
          <w:tcPr>
            <w:tcW w:w="1586" w:type="dxa"/>
            <w:shd w:val="clear" w:color="auto" w:fill="FFFFFF" w:themeFill="background1"/>
          </w:tcPr>
          <w:p w14:paraId="2B1F622D" w14:textId="458A7AE6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43 (20.9)</w:t>
            </w:r>
          </w:p>
        </w:tc>
        <w:tc>
          <w:tcPr>
            <w:tcW w:w="1335" w:type="dxa"/>
            <w:shd w:val="clear" w:color="auto" w:fill="FFFFFF" w:themeFill="background1"/>
          </w:tcPr>
          <w:p w14:paraId="6E061064" w14:textId="75ACE683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 (21.1)</w:t>
            </w:r>
          </w:p>
        </w:tc>
        <w:tc>
          <w:tcPr>
            <w:tcW w:w="1421" w:type="dxa"/>
            <w:shd w:val="clear" w:color="auto" w:fill="FFFFFF" w:themeFill="background1"/>
          </w:tcPr>
          <w:p w14:paraId="79AFC76F" w14:textId="20F74EB5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1 (20.9)</w:t>
            </w:r>
          </w:p>
        </w:tc>
        <w:tc>
          <w:tcPr>
            <w:tcW w:w="806" w:type="dxa"/>
            <w:shd w:val="clear" w:color="auto" w:fill="FFFFFF" w:themeFill="background1"/>
          </w:tcPr>
          <w:p w14:paraId="6782D7F2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A34B0A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3E917930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238A646B" w14:textId="0656FBC5" w:rsidR="008F4BEB" w:rsidRPr="006316B5" w:rsidRDefault="008F4BEB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Moderate</w:t>
            </w:r>
          </w:p>
        </w:tc>
        <w:tc>
          <w:tcPr>
            <w:tcW w:w="1586" w:type="dxa"/>
            <w:shd w:val="clear" w:color="auto" w:fill="FFFFFF" w:themeFill="background1"/>
          </w:tcPr>
          <w:p w14:paraId="0F3B3211" w14:textId="7213E5D9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71 (4.3)</w:t>
            </w:r>
          </w:p>
        </w:tc>
        <w:tc>
          <w:tcPr>
            <w:tcW w:w="1335" w:type="dxa"/>
            <w:shd w:val="clear" w:color="auto" w:fill="FFFFFF" w:themeFill="background1"/>
          </w:tcPr>
          <w:p w14:paraId="6CFC7DCE" w14:textId="5FA9430F" w:rsidR="008F4BEB" w:rsidRPr="006316B5" w:rsidRDefault="008F4BEB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3.2)</w:t>
            </w:r>
          </w:p>
        </w:tc>
        <w:tc>
          <w:tcPr>
            <w:tcW w:w="1421" w:type="dxa"/>
            <w:shd w:val="clear" w:color="auto" w:fill="FFFFFF" w:themeFill="background1"/>
          </w:tcPr>
          <w:p w14:paraId="2D733A8D" w14:textId="1317DFB5" w:rsidR="008F4BEB" w:rsidRPr="006316B5" w:rsidRDefault="008F4BEB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 (4.5)</w:t>
            </w:r>
          </w:p>
        </w:tc>
        <w:tc>
          <w:tcPr>
            <w:tcW w:w="806" w:type="dxa"/>
            <w:shd w:val="clear" w:color="auto" w:fill="FFFFFF" w:themeFill="background1"/>
          </w:tcPr>
          <w:p w14:paraId="389A10A9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7DEA48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51FFE35C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74A2438B" w14:textId="132ED2BB" w:rsidR="008F4BEB" w:rsidRPr="006316B5" w:rsidRDefault="008F4BEB" w:rsidP="006316B5">
            <w:pPr>
              <w:spacing w:line="480" w:lineRule="auto"/>
              <w:ind w:firstLineChars="50" w:firstLine="12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evere</w:t>
            </w:r>
          </w:p>
        </w:tc>
        <w:tc>
          <w:tcPr>
            <w:tcW w:w="1586" w:type="dxa"/>
            <w:shd w:val="clear" w:color="auto" w:fill="FFFFFF" w:themeFill="background1"/>
          </w:tcPr>
          <w:p w14:paraId="1006337F" w14:textId="203CC3A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1335" w:type="dxa"/>
            <w:shd w:val="clear" w:color="auto" w:fill="FFFFFF" w:themeFill="background1"/>
          </w:tcPr>
          <w:p w14:paraId="58F23653" w14:textId="3BE71507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421" w:type="dxa"/>
            <w:shd w:val="clear" w:color="auto" w:fill="FFFFFF" w:themeFill="background1"/>
          </w:tcPr>
          <w:p w14:paraId="5F1AE7EA" w14:textId="301AB002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0.3)</w:t>
            </w:r>
          </w:p>
        </w:tc>
        <w:tc>
          <w:tcPr>
            <w:tcW w:w="806" w:type="dxa"/>
            <w:shd w:val="clear" w:color="auto" w:fill="FFFFFF" w:themeFill="background1"/>
          </w:tcPr>
          <w:p w14:paraId="263FED14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76CF69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29B49608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472EB219" w14:textId="1A8832CD" w:rsidR="008F4BEB" w:rsidRPr="006316B5" w:rsidRDefault="008F4BEB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No. vessel disease</w:t>
            </w:r>
          </w:p>
        </w:tc>
        <w:tc>
          <w:tcPr>
            <w:tcW w:w="1586" w:type="dxa"/>
            <w:shd w:val="clear" w:color="auto" w:fill="FFFFFF" w:themeFill="background1"/>
          </w:tcPr>
          <w:p w14:paraId="65735281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shd w:val="clear" w:color="auto" w:fill="FFFFFF" w:themeFill="background1"/>
          </w:tcPr>
          <w:p w14:paraId="14310E82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FFFFFF" w:themeFill="background1"/>
          </w:tcPr>
          <w:p w14:paraId="39065D6E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shd w:val="clear" w:color="auto" w:fill="FFFFFF" w:themeFill="background1"/>
          </w:tcPr>
          <w:p w14:paraId="443B1463" w14:textId="0A0A3193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2989E21F" w14:textId="55196252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6316B5" w:rsidRPr="006316B5" w14:paraId="35C960E5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0FEC716C" w14:textId="77777777" w:rsidR="008F4BEB" w:rsidRPr="006316B5" w:rsidRDefault="008F4BEB" w:rsidP="006316B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586" w:type="dxa"/>
            <w:shd w:val="clear" w:color="auto" w:fill="FFFFFF" w:themeFill="background1"/>
          </w:tcPr>
          <w:p w14:paraId="7CC7FEC4" w14:textId="3EF99BA3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79 (10.9)</w:t>
            </w:r>
          </w:p>
        </w:tc>
        <w:tc>
          <w:tcPr>
            <w:tcW w:w="1335" w:type="dxa"/>
            <w:shd w:val="clear" w:color="auto" w:fill="FFFFFF" w:themeFill="background1"/>
          </w:tcPr>
          <w:p w14:paraId="1F85B0CC" w14:textId="74E6AFC9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 (10.1)</w:t>
            </w:r>
          </w:p>
        </w:tc>
        <w:tc>
          <w:tcPr>
            <w:tcW w:w="1421" w:type="dxa"/>
            <w:shd w:val="clear" w:color="auto" w:fill="FFFFFF" w:themeFill="background1"/>
          </w:tcPr>
          <w:p w14:paraId="66DC44DE" w14:textId="2D52DC5E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 (11.0)</w:t>
            </w:r>
          </w:p>
        </w:tc>
        <w:tc>
          <w:tcPr>
            <w:tcW w:w="806" w:type="dxa"/>
            <w:shd w:val="clear" w:color="auto" w:fill="FFFFFF" w:themeFill="background1"/>
          </w:tcPr>
          <w:p w14:paraId="2B4AF2C8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50BF57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1A3E910D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09970770" w14:textId="77777777" w:rsidR="008F4BEB" w:rsidRPr="006316B5" w:rsidRDefault="008F4BEB" w:rsidP="006316B5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586" w:type="dxa"/>
            <w:shd w:val="clear" w:color="auto" w:fill="FFFFFF" w:themeFill="background1"/>
          </w:tcPr>
          <w:p w14:paraId="020509CA" w14:textId="3FB24B2B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462 (89.1)</w:t>
            </w:r>
          </w:p>
        </w:tc>
        <w:tc>
          <w:tcPr>
            <w:tcW w:w="1335" w:type="dxa"/>
            <w:shd w:val="clear" w:color="auto" w:fill="FFFFFF" w:themeFill="background1"/>
          </w:tcPr>
          <w:p w14:paraId="16554368" w14:textId="79CD5E60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22 (89.9)</w:t>
            </w:r>
          </w:p>
        </w:tc>
        <w:tc>
          <w:tcPr>
            <w:tcW w:w="1421" w:type="dxa"/>
            <w:shd w:val="clear" w:color="auto" w:fill="FFFFFF" w:themeFill="background1"/>
          </w:tcPr>
          <w:p w14:paraId="6007A906" w14:textId="0DFB98A9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240 (89.0)</w:t>
            </w:r>
          </w:p>
        </w:tc>
        <w:tc>
          <w:tcPr>
            <w:tcW w:w="806" w:type="dxa"/>
            <w:shd w:val="clear" w:color="auto" w:fill="FFFFFF" w:themeFill="background1"/>
          </w:tcPr>
          <w:p w14:paraId="20EC3D86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00F833" w14:textId="7777777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16B5" w:rsidRPr="006316B5" w14:paraId="4A623E50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6D4F4F00" w14:textId="0CE40D20" w:rsidR="008F4BEB" w:rsidRPr="006316B5" w:rsidRDefault="008F4BEB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Left main disease</w:t>
            </w:r>
          </w:p>
        </w:tc>
        <w:tc>
          <w:tcPr>
            <w:tcW w:w="1586" w:type="dxa"/>
            <w:shd w:val="clear" w:color="auto" w:fill="FFFFFF" w:themeFill="background1"/>
          </w:tcPr>
          <w:p w14:paraId="1696A472" w14:textId="55A2F31E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00 (30.5)</w:t>
            </w:r>
          </w:p>
        </w:tc>
        <w:tc>
          <w:tcPr>
            <w:tcW w:w="1335" w:type="dxa"/>
            <w:shd w:val="clear" w:color="auto" w:fill="FFFFFF" w:themeFill="background1"/>
          </w:tcPr>
          <w:p w14:paraId="2C2F5D31" w14:textId="31845EED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25.1)</w:t>
            </w:r>
          </w:p>
        </w:tc>
        <w:tc>
          <w:tcPr>
            <w:tcW w:w="1421" w:type="dxa"/>
            <w:shd w:val="clear" w:color="auto" w:fill="FFFFFF" w:themeFill="background1"/>
          </w:tcPr>
          <w:p w14:paraId="3016E7FC" w14:textId="584CAA5B" w:rsidR="008F4BEB" w:rsidRPr="006316B5" w:rsidRDefault="008F4BEB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1 (30.2)</w:t>
            </w:r>
          </w:p>
        </w:tc>
        <w:tc>
          <w:tcPr>
            <w:tcW w:w="806" w:type="dxa"/>
            <w:shd w:val="clear" w:color="auto" w:fill="FFFFFF" w:themeFill="background1"/>
          </w:tcPr>
          <w:p w14:paraId="79CE7773" w14:textId="22BCAE84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00C96CDE" w14:textId="77777777" w:rsidR="008F4BEB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6316B5" w:rsidRPr="006316B5" w14:paraId="17862E43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shd w:val="clear" w:color="auto" w:fill="FFFFFF" w:themeFill="background1"/>
          </w:tcPr>
          <w:p w14:paraId="35FD6FB6" w14:textId="396B8BE9" w:rsidR="008F4BEB" w:rsidRPr="006316B5" w:rsidRDefault="008F4BEB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f-pump CABG</w:t>
            </w:r>
          </w:p>
        </w:tc>
        <w:tc>
          <w:tcPr>
            <w:tcW w:w="1586" w:type="dxa"/>
            <w:shd w:val="clear" w:color="auto" w:fill="FFFFFF" w:themeFill="background1"/>
          </w:tcPr>
          <w:p w14:paraId="56B36698" w14:textId="2B1EB7D3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72 (41.0)</w:t>
            </w:r>
          </w:p>
        </w:tc>
        <w:tc>
          <w:tcPr>
            <w:tcW w:w="1335" w:type="dxa"/>
            <w:shd w:val="clear" w:color="auto" w:fill="FFFFFF" w:themeFill="background1"/>
          </w:tcPr>
          <w:p w14:paraId="3B73A804" w14:textId="4F859386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1 (36.8)</w:t>
            </w:r>
          </w:p>
        </w:tc>
        <w:tc>
          <w:tcPr>
            <w:tcW w:w="1421" w:type="dxa"/>
            <w:shd w:val="clear" w:color="auto" w:fill="FFFFFF" w:themeFill="background1"/>
          </w:tcPr>
          <w:p w14:paraId="5F017047" w14:textId="2AEF1231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81 (41.7)</w:t>
            </w:r>
          </w:p>
        </w:tc>
        <w:tc>
          <w:tcPr>
            <w:tcW w:w="806" w:type="dxa"/>
            <w:shd w:val="clear" w:color="auto" w:fill="FFFFFF" w:themeFill="background1"/>
          </w:tcPr>
          <w:p w14:paraId="553D30EE" w14:textId="3B7FBF37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</w:tcPr>
          <w:p w14:paraId="278AEBD6" w14:textId="366A11F3" w:rsidR="008F4BEB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14:paraId="5BCB4D09" w14:textId="4E87A4DD" w:rsidR="00BE583A" w:rsidRPr="006316B5" w:rsidRDefault="00596447" w:rsidP="006316B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316B5">
        <w:rPr>
          <w:rFonts w:ascii="Times New Roman" w:hAnsi="Times New Roman" w:cs="Times New Roman"/>
          <w:sz w:val="24"/>
          <w:szCs w:val="24"/>
        </w:rPr>
        <w:t>The variables are presented as mean ± standard deviation or median (</w:t>
      </w:r>
      <w:r w:rsidR="00897B7B">
        <w:rPr>
          <w:rFonts w:ascii="Times New Roman" w:hAnsi="Times New Roman" w:cs="Times New Roman"/>
          <w:sz w:val="24"/>
          <w:szCs w:val="24"/>
        </w:rPr>
        <w:t>IQR</w:t>
      </w:r>
      <w:r w:rsidRPr="006316B5">
        <w:rPr>
          <w:rFonts w:ascii="Times New Roman" w:hAnsi="Times New Roman" w:cs="Times New Roman"/>
          <w:sz w:val="24"/>
          <w:szCs w:val="24"/>
        </w:rPr>
        <w:t xml:space="preserve">) or number (%). </w:t>
      </w:r>
      <w:r w:rsidRPr="006316B5">
        <w:rPr>
          <w:rFonts w:ascii="Times New Roman" w:eastAsia="宋体" w:hAnsi="Times New Roman" w:cs="Times New Roman"/>
          <w:sz w:val="24"/>
          <w:szCs w:val="24"/>
        </w:rPr>
        <w:t>MABG multiple arterial bypass graft</w:t>
      </w:r>
      <w:r w:rsidR="0098058E">
        <w:rPr>
          <w:rFonts w:ascii="Times New Roman" w:eastAsia="宋体" w:hAnsi="Times New Roman" w:cs="Times New Roman"/>
          <w:sz w:val="24"/>
          <w:szCs w:val="24"/>
        </w:rPr>
        <w:t>ing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SABG single arterial bypass graft</w:t>
      </w:r>
      <w:r w:rsidR="0098058E">
        <w:rPr>
          <w:rFonts w:ascii="Times New Roman" w:eastAsia="宋体" w:hAnsi="Times New Roman" w:cs="Times New Roman"/>
          <w:sz w:val="24"/>
          <w:szCs w:val="24"/>
        </w:rPr>
        <w:t>ing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PSM propensity score matching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SMD standardized mean differences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BMI body mass index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eGFR estimated glomerular filtration </w:t>
      </w:r>
      <w:r w:rsidR="00B5172D">
        <w:rPr>
          <w:rFonts w:ascii="Times New Roman" w:eastAsia="宋体" w:hAnsi="Times New Roman" w:cs="Times New Roman"/>
          <w:sz w:val="24"/>
          <w:szCs w:val="24"/>
        </w:rPr>
        <w:t xml:space="preserve">rate </w:t>
      </w:r>
      <w:r w:rsidRPr="006316B5">
        <w:rPr>
          <w:rFonts w:ascii="Times New Roman" w:eastAsia="宋体" w:hAnsi="Times New Roman" w:cs="Times New Roman"/>
          <w:sz w:val="24"/>
          <w:szCs w:val="24"/>
        </w:rPr>
        <w:t>(calculated by</w:t>
      </w:r>
      <w:r w:rsidR="00B517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97B7B">
        <w:rPr>
          <w:rFonts w:ascii="Times New Roman" w:eastAsia="宋体" w:hAnsi="Times New Roman" w:cs="Times New Roman"/>
          <w:sz w:val="24"/>
          <w:szCs w:val="24"/>
        </w:rPr>
        <w:t>M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odification of </w:t>
      </w:r>
      <w:r w:rsidR="00897B7B">
        <w:rPr>
          <w:rFonts w:ascii="Times New Roman" w:eastAsia="宋体" w:hAnsi="Times New Roman" w:cs="Times New Roman"/>
          <w:sz w:val="24"/>
          <w:szCs w:val="24"/>
        </w:rPr>
        <w:t>D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iet in </w:t>
      </w:r>
      <w:r w:rsidR="00897B7B">
        <w:rPr>
          <w:rFonts w:ascii="Times New Roman" w:eastAsia="宋体" w:hAnsi="Times New Roman" w:cs="Times New Roman"/>
          <w:sz w:val="24"/>
          <w:szCs w:val="24"/>
        </w:rPr>
        <w:lastRenderedPageBreak/>
        <w:t>R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enal </w:t>
      </w:r>
      <w:r w:rsidR="00897B7B">
        <w:rPr>
          <w:rFonts w:ascii="Times New Roman" w:eastAsia="宋体" w:hAnsi="Times New Roman" w:cs="Times New Roman"/>
          <w:sz w:val="24"/>
          <w:szCs w:val="24"/>
        </w:rPr>
        <w:t>D</w:t>
      </w:r>
      <w:r w:rsidRPr="006316B5">
        <w:rPr>
          <w:rFonts w:ascii="Times New Roman" w:eastAsia="宋体" w:hAnsi="Times New Roman" w:cs="Times New Roman"/>
          <w:sz w:val="24"/>
          <w:szCs w:val="24"/>
        </w:rPr>
        <w:t>isease</w:t>
      </w:r>
      <w:r w:rsidR="00897B7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97B7B">
        <w:rPr>
          <w:rFonts w:ascii="Times New Roman" w:eastAsia="宋体" w:hAnsi="Times New Roman" w:cs="Times New Roman" w:hint="eastAsia"/>
          <w:sz w:val="24"/>
          <w:szCs w:val="24"/>
        </w:rPr>
        <w:t>equation</w:t>
      </w:r>
      <w:r w:rsidRPr="006316B5">
        <w:rPr>
          <w:rFonts w:ascii="Times New Roman" w:eastAsia="宋体" w:hAnsi="Times New Roman" w:cs="Times New Roman"/>
          <w:sz w:val="24"/>
          <w:szCs w:val="24"/>
        </w:rPr>
        <w:t>)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LVEF left ventricular ejection fraction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LVEDV</w:t>
      </w:r>
      <w:r w:rsidR="009805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16B5">
        <w:rPr>
          <w:rFonts w:ascii="Times New Roman" w:eastAsia="宋体" w:hAnsi="Times New Roman" w:cs="Times New Roman"/>
          <w:sz w:val="24"/>
          <w:szCs w:val="24"/>
        </w:rPr>
        <w:t>left ventricular end-diastolic volume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DM diabetes mellitus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16B5">
        <w:rPr>
          <w:rFonts w:ascii="Times New Roman" w:hAnsi="Times New Roman" w:cs="Times New Roman"/>
          <w:sz w:val="24"/>
          <w:szCs w:val="24"/>
        </w:rPr>
        <w:t>NIDDM non</w:t>
      </w:r>
      <w:r w:rsidR="00DA5B67">
        <w:rPr>
          <w:rFonts w:ascii="Times New Roman" w:hAnsi="Times New Roman" w:cs="Times New Roman"/>
          <w:sz w:val="24"/>
          <w:szCs w:val="24"/>
        </w:rPr>
        <w:t>-</w:t>
      </w:r>
      <w:r w:rsidRPr="006316B5">
        <w:rPr>
          <w:rFonts w:ascii="Times New Roman" w:hAnsi="Times New Roman" w:cs="Times New Roman"/>
          <w:sz w:val="24"/>
          <w:szCs w:val="24"/>
        </w:rPr>
        <w:t>insulin-dependent diabetes mellitus</w:t>
      </w:r>
      <w:r w:rsidR="0098058E">
        <w:rPr>
          <w:rFonts w:ascii="Times New Roman" w:hAnsi="Times New Roman" w:cs="Times New Roman"/>
          <w:sz w:val="24"/>
          <w:szCs w:val="24"/>
        </w:rPr>
        <w:t>,</w:t>
      </w:r>
      <w:r w:rsidRPr="006316B5">
        <w:rPr>
          <w:rFonts w:ascii="Times New Roman" w:hAnsi="Times New Roman" w:cs="Times New Roman"/>
          <w:sz w:val="24"/>
          <w:szCs w:val="24"/>
        </w:rPr>
        <w:t xml:space="preserve"> IDDM insulin-dependent diabetes mellitus</w:t>
      </w:r>
      <w:r w:rsidR="00DA5B67">
        <w:rPr>
          <w:rFonts w:ascii="Times New Roman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COPD chronic obstructive pulmonary disease</w:t>
      </w:r>
      <w:r w:rsidR="00DA5B67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PVD peripheral vascular disease</w:t>
      </w:r>
      <w:r w:rsidR="00DA5B67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CVA cerebrovascular accident</w:t>
      </w:r>
      <w:r w:rsidR="00DA5B67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MI myocardial infarction</w:t>
      </w:r>
      <w:r w:rsidR="00DA5B67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NYHA New York Heart Association</w:t>
      </w:r>
      <w:r w:rsidR="00DA5B67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PCI percutaneous coronary intervention</w:t>
      </w:r>
      <w:r w:rsidR="00DA5B67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CABG</w:t>
      </w:r>
      <w:r w:rsidR="00DA5B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16B5">
        <w:rPr>
          <w:rFonts w:ascii="Times New Roman" w:eastAsia="宋体" w:hAnsi="Times New Roman" w:cs="Times New Roman"/>
          <w:sz w:val="24"/>
          <w:szCs w:val="24"/>
        </w:rPr>
        <w:t>coronary artery bypass grafting.</w:t>
      </w:r>
    </w:p>
    <w:p w14:paraId="5BA8679D" w14:textId="77777777" w:rsidR="00BE583A" w:rsidRPr="006316B5" w:rsidRDefault="00BE583A" w:rsidP="006316B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316B5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27ECA41" w14:textId="1A6C0CF1" w:rsidR="00BE583A" w:rsidRPr="00A2749E" w:rsidRDefault="00BE583A" w:rsidP="00631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6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Pr="00A2749E">
        <w:rPr>
          <w:rFonts w:ascii="Times New Roman" w:eastAsia="宋体" w:hAnsi="Times New Roman" w:cs="Times New Roman"/>
          <w:sz w:val="24"/>
          <w:szCs w:val="24"/>
        </w:rPr>
        <w:t xml:space="preserve">Operative and </w:t>
      </w:r>
      <w:r w:rsidR="007604AD">
        <w:rPr>
          <w:rFonts w:ascii="Times New Roman" w:eastAsia="宋体" w:hAnsi="Times New Roman" w:cs="Times New Roman"/>
          <w:sz w:val="24"/>
          <w:szCs w:val="24"/>
        </w:rPr>
        <w:t>p</w:t>
      </w:r>
      <w:r w:rsidRPr="00A2749E">
        <w:rPr>
          <w:rFonts w:ascii="Times New Roman" w:eastAsia="宋体" w:hAnsi="Times New Roman" w:cs="Times New Roman"/>
          <w:sz w:val="24"/>
          <w:szCs w:val="24"/>
        </w:rPr>
        <w:t xml:space="preserve">ostoperative </w:t>
      </w:r>
      <w:r w:rsidR="007604AD">
        <w:rPr>
          <w:rFonts w:ascii="Times New Roman" w:eastAsia="宋体" w:hAnsi="Times New Roman" w:cs="Times New Roman"/>
          <w:sz w:val="24"/>
          <w:szCs w:val="24"/>
        </w:rPr>
        <w:t>i</w:t>
      </w:r>
      <w:r w:rsidRPr="00A2749E">
        <w:rPr>
          <w:rFonts w:ascii="Times New Roman" w:eastAsia="宋体" w:hAnsi="Times New Roman" w:cs="Times New Roman"/>
          <w:sz w:val="24"/>
          <w:szCs w:val="24"/>
        </w:rPr>
        <w:t xml:space="preserve">n-hospital </w:t>
      </w:r>
      <w:r w:rsidR="007604AD">
        <w:rPr>
          <w:rFonts w:ascii="Times New Roman" w:eastAsia="宋体" w:hAnsi="Times New Roman" w:cs="Times New Roman"/>
          <w:sz w:val="24"/>
          <w:szCs w:val="24"/>
        </w:rPr>
        <w:t>o</w:t>
      </w:r>
      <w:r w:rsidRPr="00A2749E">
        <w:rPr>
          <w:rFonts w:ascii="Times New Roman" w:eastAsia="宋体" w:hAnsi="Times New Roman" w:cs="Times New Roman"/>
          <w:sz w:val="24"/>
          <w:szCs w:val="24"/>
        </w:rPr>
        <w:t xml:space="preserve">utcomes of the </w:t>
      </w:r>
      <w:r w:rsidR="007604AD">
        <w:rPr>
          <w:rFonts w:ascii="Times New Roman" w:eastAsia="宋体" w:hAnsi="Times New Roman" w:cs="Times New Roman"/>
          <w:sz w:val="24"/>
          <w:szCs w:val="24"/>
        </w:rPr>
        <w:t>b</w:t>
      </w:r>
      <w:r w:rsidRPr="00A2749E">
        <w:rPr>
          <w:rFonts w:ascii="Times New Roman" w:eastAsia="宋体" w:hAnsi="Times New Roman" w:cs="Times New Roman"/>
          <w:sz w:val="24"/>
          <w:szCs w:val="24"/>
        </w:rPr>
        <w:t xml:space="preserve">efore-PSM </w:t>
      </w:r>
      <w:r w:rsidRPr="00A2749E">
        <w:rPr>
          <w:rFonts w:ascii="Times New Roman" w:hAnsi="Times New Roman" w:cs="Times New Roman"/>
          <w:sz w:val="24"/>
          <w:szCs w:val="24"/>
        </w:rPr>
        <w:t>MABG</w:t>
      </w:r>
      <w:r w:rsidR="007604AD">
        <w:rPr>
          <w:rFonts w:ascii="Times New Roman" w:hAnsi="Times New Roman" w:cs="Times New Roman"/>
          <w:sz w:val="24"/>
          <w:szCs w:val="24"/>
        </w:rPr>
        <w:t xml:space="preserve"> vs</w:t>
      </w:r>
      <w:r w:rsidRPr="00A2749E">
        <w:rPr>
          <w:rFonts w:ascii="Times New Roman" w:hAnsi="Times New Roman" w:cs="Times New Roman"/>
          <w:sz w:val="24"/>
          <w:szCs w:val="24"/>
        </w:rPr>
        <w:t xml:space="preserve"> SABG </w:t>
      </w:r>
      <w:r w:rsidR="007604AD">
        <w:rPr>
          <w:rFonts w:ascii="Times New Roman" w:hAnsi="Times New Roman" w:cs="Times New Roman"/>
          <w:sz w:val="24"/>
          <w:szCs w:val="24"/>
        </w:rPr>
        <w:t>c</w:t>
      </w:r>
      <w:r w:rsidRPr="00A2749E">
        <w:rPr>
          <w:rFonts w:ascii="Times New Roman" w:hAnsi="Times New Roman" w:cs="Times New Roman"/>
          <w:sz w:val="24"/>
          <w:szCs w:val="24"/>
        </w:rPr>
        <w:t>ohorts</w:t>
      </w:r>
      <w:r w:rsidRPr="00A2749E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23"/>
        <w:gridCol w:w="1387"/>
        <w:gridCol w:w="1649"/>
        <w:gridCol w:w="1634"/>
        <w:gridCol w:w="913"/>
      </w:tblGrid>
      <w:tr w:rsidR="00BE583A" w:rsidRPr="00A2749E" w14:paraId="5B339B0D" w14:textId="77777777" w:rsidTr="00631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2521CD79" w14:textId="77777777" w:rsidR="00BE583A" w:rsidRPr="00A2749E" w:rsidRDefault="00BE583A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come</w:t>
            </w:r>
          </w:p>
        </w:tc>
        <w:tc>
          <w:tcPr>
            <w:tcW w:w="1387" w:type="dxa"/>
            <w:shd w:val="clear" w:color="auto" w:fill="FFFFFF" w:themeFill="background1"/>
          </w:tcPr>
          <w:p w14:paraId="14C3E7F8" w14:textId="77777777" w:rsidR="00BE583A" w:rsidRPr="00A2749E" w:rsidRDefault="00BE583A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verall</w:t>
            </w:r>
          </w:p>
          <w:p w14:paraId="18C33F23" w14:textId="5B91EE26" w:rsidR="00BE583A" w:rsidRPr="00A2749E" w:rsidRDefault="00BE583A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41)</w:t>
            </w:r>
          </w:p>
        </w:tc>
        <w:tc>
          <w:tcPr>
            <w:tcW w:w="0" w:type="auto"/>
            <w:shd w:val="clear" w:color="auto" w:fill="FFFFFF" w:themeFill="background1"/>
          </w:tcPr>
          <w:p w14:paraId="2B553B9E" w14:textId="77777777" w:rsidR="00BE583A" w:rsidRPr="00A2749E" w:rsidRDefault="00BE583A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BG</w:t>
            </w:r>
          </w:p>
          <w:p w14:paraId="3220CCCD" w14:textId="698B1D8C" w:rsidR="00BE583A" w:rsidRPr="00A2749E" w:rsidRDefault="00BE583A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7)</w:t>
            </w:r>
          </w:p>
        </w:tc>
        <w:tc>
          <w:tcPr>
            <w:tcW w:w="0" w:type="auto"/>
            <w:shd w:val="clear" w:color="auto" w:fill="FFFFFF" w:themeFill="background1"/>
          </w:tcPr>
          <w:p w14:paraId="59610508" w14:textId="77777777" w:rsidR="00BE583A" w:rsidRPr="00A2749E" w:rsidRDefault="00BE583A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BG</w:t>
            </w:r>
          </w:p>
          <w:p w14:paraId="378209E9" w14:textId="32CB7F58" w:rsidR="00BE583A" w:rsidRPr="00A2749E" w:rsidRDefault="00BE583A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94)</w:t>
            </w:r>
          </w:p>
        </w:tc>
        <w:tc>
          <w:tcPr>
            <w:tcW w:w="0" w:type="auto"/>
            <w:shd w:val="clear" w:color="auto" w:fill="FFFFFF" w:themeFill="background1"/>
          </w:tcPr>
          <w:p w14:paraId="12C2EE10" w14:textId="3BFFE7F1" w:rsidR="00BE583A" w:rsidRPr="00A2749E" w:rsidRDefault="00BE583A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3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</w:t>
            </w:r>
          </w:p>
        </w:tc>
      </w:tr>
      <w:tr w:rsidR="00BE583A" w:rsidRPr="006316B5" w14:paraId="4BBD487C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65D02740" w14:textId="77777777" w:rsidR="00BE583A" w:rsidRPr="006316B5" w:rsidRDefault="00BE583A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No. of grafts</w:t>
            </w:r>
          </w:p>
        </w:tc>
        <w:tc>
          <w:tcPr>
            <w:tcW w:w="1387" w:type="dxa"/>
            <w:shd w:val="clear" w:color="auto" w:fill="FFFFFF" w:themeFill="background1"/>
          </w:tcPr>
          <w:p w14:paraId="7D7EA0CE" w14:textId="2A5C5054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3.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0.</w:t>
            </w:r>
            <w:r w:rsidR="00423C50"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7DEC07E0" w14:textId="77777777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3.5 ± 0.9</w:t>
            </w:r>
          </w:p>
        </w:tc>
        <w:tc>
          <w:tcPr>
            <w:tcW w:w="0" w:type="auto"/>
            <w:shd w:val="clear" w:color="auto" w:fill="FFFFFF" w:themeFill="background1"/>
          </w:tcPr>
          <w:p w14:paraId="62F7251E" w14:textId="77777777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3.4 ± 0.8</w:t>
            </w:r>
          </w:p>
        </w:tc>
        <w:tc>
          <w:tcPr>
            <w:tcW w:w="0" w:type="auto"/>
            <w:shd w:val="clear" w:color="auto" w:fill="FFFFFF" w:themeFill="background1"/>
          </w:tcPr>
          <w:p w14:paraId="3E57DCC5" w14:textId="2ED782D7" w:rsidR="00BE583A" w:rsidRPr="006316B5" w:rsidRDefault="008136B5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E583A" w:rsidRPr="006316B5" w14:paraId="2B729F74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37928B7F" w14:textId="068A3B44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A</w:t>
            </w:r>
          </w:p>
        </w:tc>
        <w:tc>
          <w:tcPr>
            <w:tcW w:w="1387" w:type="dxa"/>
            <w:shd w:val="clear" w:color="auto" w:fill="FFFFFF" w:themeFill="background1"/>
          </w:tcPr>
          <w:p w14:paraId="0BFE67CC" w14:textId="689589DC" w:rsidR="00BE583A" w:rsidRPr="006316B5" w:rsidRDefault="00B962F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193 (11.8)</w:t>
            </w:r>
          </w:p>
        </w:tc>
        <w:tc>
          <w:tcPr>
            <w:tcW w:w="0" w:type="auto"/>
            <w:shd w:val="clear" w:color="auto" w:fill="FFFFFF" w:themeFill="background1"/>
          </w:tcPr>
          <w:p w14:paraId="39E0BCB9" w14:textId="5ED3E37D" w:rsidR="00BE583A" w:rsidRPr="006316B5" w:rsidRDefault="00B962F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193 (78.1)</w:t>
            </w:r>
          </w:p>
        </w:tc>
        <w:tc>
          <w:tcPr>
            <w:tcW w:w="0" w:type="auto"/>
            <w:shd w:val="clear" w:color="auto" w:fill="FFFFFF" w:themeFill="background1"/>
          </w:tcPr>
          <w:p w14:paraId="7DB4E736" w14:textId="4A2BDD50" w:rsidR="00BE583A" w:rsidRPr="006316B5" w:rsidRDefault="00B962F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016F2F0" w14:textId="67C193EF" w:rsidR="00BE583A" w:rsidRPr="006316B5" w:rsidRDefault="00B962F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E583A" w:rsidRPr="006316B5" w14:paraId="72CBC316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675BFCCE" w14:textId="0A063DEC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ITA</w:t>
            </w:r>
          </w:p>
        </w:tc>
        <w:tc>
          <w:tcPr>
            <w:tcW w:w="1387" w:type="dxa"/>
            <w:shd w:val="clear" w:color="auto" w:fill="FFFFFF" w:themeFill="background1"/>
          </w:tcPr>
          <w:p w14:paraId="4EFE589B" w14:textId="0484AFF2" w:rsidR="00BE583A" w:rsidRPr="006316B5" w:rsidRDefault="00B962F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118 (7.2)</w:t>
            </w:r>
          </w:p>
        </w:tc>
        <w:tc>
          <w:tcPr>
            <w:tcW w:w="0" w:type="auto"/>
            <w:shd w:val="clear" w:color="auto" w:fill="FFFFFF" w:themeFill="background1"/>
          </w:tcPr>
          <w:p w14:paraId="0E9A101F" w14:textId="7EA4090D" w:rsidR="00BE583A" w:rsidRPr="006316B5" w:rsidRDefault="00B962F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118 (47.8)</w:t>
            </w:r>
          </w:p>
        </w:tc>
        <w:tc>
          <w:tcPr>
            <w:tcW w:w="0" w:type="auto"/>
            <w:shd w:val="clear" w:color="auto" w:fill="FFFFFF" w:themeFill="background1"/>
          </w:tcPr>
          <w:p w14:paraId="4769389F" w14:textId="0FD62599" w:rsidR="00BE583A" w:rsidRPr="006316B5" w:rsidRDefault="00B962F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AAE10EB" w14:textId="451A3B55" w:rsidR="00BE583A" w:rsidRPr="006316B5" w:rsidRDefault="00B962F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E583A" w:rsidRPr="006316B5" w14:paraId="4B30286D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0E081A48" w14:textId="76FE75EE" w:rsidR="00BE583A" w:rsidRPr="006316B5" w:rsidRDefault="00BE583A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In-hospital death</w:t>
            </w:r>
          </w:p>
        </w:tc>
        <w:tc>
          <w:tcPr>
            <w:tcW w:w="1387" w:type="dxa"/>
            <w:shd w:val="clear" w:color="auto" w:fill="FFFFFF" w:themeFill="background1"/>
          </w:tcPr>
          <w:p w14:paraId="67E4F639" w14:textId="38338F11" w:rsidR="00BE583A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5C6E024" w14:textId="77777777" w:rsidR="00BE583A" w:rsidRPr="006316B5" w:rsidRDefault="00BE583A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1.6)</w:t>
            </w:r>
          </w:p>
        </w:tc>
        <w:tc>
          <w:tcPr>
            <w:tcW w:w="0" w:type="auto"/>
            <w:shd w:val="clear" w:color="auto" w:fill="FFFFFF" w:themeFill="background1"/>
          </w:tcPr>
          <w:p w14:paraId="4991B372" w14:textId="2B5EFD55" w:rsidR="00BE583A" w:rsidRPr="006316B5" w:rsidRDefault="008136B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59E0B9B" w14:textId="0C523767" w:rsidR="00BE583A" w:rsidRPr="006316B5" w:rsidRDefault="00BE583A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583A" w:rsidRPr="006316B5" w14:paraId="213D35BB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118BC5D3" w14:textId="74A557FE" w:rsidR="00BE583A" w:rsidRPr="006316B5" w:rsidRDefault="00BE583A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MV</w:t>
            </w:r>
          </w:p>
        </w:tc>
        <w:tc>
          <w:tcPr>
            <w:tcW w:w="1387" w:type="dxa"/>
            <w:shd w:val="clear" w:color="auto" w:fill="FFFFFF" w:themeFill="background1"/>
          </w:tcPr>
          <w:p w14:paraId="3A30FC88" w14:textId="5A46ED40" w:rsidR="00BE583A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454AED3" w14:textId="078264AF" w:rsidR="00BE583A" w:rsidRPr="006316B5" w:rsidRDefault="00BE583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FC377B8" w14:textId="6F77B49F" w:rsidR="00BE583A" w:rsidRPr="006316B5" w:rsidRDefault="008136B5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9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1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8D4A7FB" w14:textId="05EFBAF9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E583A" w:rsidRPr="006316B5" w14:paraId="7DE56344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44430FD7" w14:textId="001059B4" w:rsidR="00BE583A" w:rsidRPr="006316B5" w:rsidRDefault="00BE583A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ICUS</w:t>
            </w:r>
          </w:p>
        </w:tc>
        <w:tc>
          <w:tcPr>
            <w:tcW w:w="1387" w:type="dxa"/>
            <w:shd w:val="clear" w:color="auto" w:fill="FFFFFF" w:themeFill="background1"/>
          </w:tcPr>
          <w:p w14:paraId="5BC37AD4" w14:textId="023EFA70" w:rsidR="00BE583A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54BFB0B" w14:textId="45AF3F34" w:rsidR="00BE583A" w:rsidRPr="006316B5" w:rsidRDefault="00BE583A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35.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EEAC1A3" w14:textId="4143D557" w:rsidR="00BE583A" w:rsidRPr="006316B5" w:rsidRDefault="008136B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5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5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F13991B" w14:textId="6B6EF747" w:rsidR="00BE583A" w:rsidRPr="006316B5" w:rsidRDefault="00BE583A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583A" w:rsidRPr="006316B5" w14:paraId="53A814A8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641E2C53" w14:textId="0E4DF223" w:rsidR="00BE583A" w:rsidRPr="006316B5" w:rsidRDefault="00BE583A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IABP</w:t>
            </w:r>
          </w:p>
        </w:tc>
        <w:tc>
          <w:tcPr>
            <w:tcW w:w="1387" w:type="dxa"/>
            <w:shd w:val="clear" w:color="auto" w:fill="FFFFFF" w:themeFill="background1"/>
          </w:tcPr>
          <w:p w14:paraId="74975978" w14:textId="65B592F7" w:rsidR="00BE583A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D505151" w14:textId="77777777" w:rsidR="00BE583A" w:rsidRPr="006316B5" w:rsidRDefault="00BE583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4.5)</w:t>
            </w:r>
          </w:p>
        </w:tc>
        <w:tc>
          <w:tcPr>
            <w:tcW w:w="0" w:type="auto"/>
            <w:shd w:val="clear" w:color="auto" w:fill="FFFFFF" w:themeFill="background1"/>
          </w:tcPr>
          <w:p w14:paraId="3D4C9307" w14:textId="4CEA22A5" w:rsidR="00BE583A" w:rsidRPr="006316B5" w:rsidRDefault="008136B5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DB13E19" w14:textId="4228C893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583A" w:rsidRPr="006316B5" w14:paraId="32DEF835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722D471F" w14:textId="5F4ECE7A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troke</w:t>
            </w:r>
          </w:p>
        </w:tc>
        <w:tc>
          <w:tcPr>
            <w:tcW w:w="1387" w:type="dxa"/>
            <w:shd w:val="clear" w:color="auto" w:fill="FFFFFF" w:themeFill="background1"/>
          </w:tcPr>
          <w:p w14:paraId="4E0E6526" w14:textId="0E3C067C" w:rsidR="00BE583A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94B4A6F" w14:textId="77777777" w:rsidR="00BE583A" w:rsidRPr="006316B5" w:rsidRDefault="00BE583A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0" w:type="auto"/>
            <w:shd w:val="clear" w:color="auto" w:fill="FFFFFF" w:themeFill="background1"/>
          </w:tcPr>
          <w:p w14:paraId="78733FD0" w14:textId="45E340C0" w:rsidR="00BE583A" w:rsidRPr="006316B5" w:rsidRDefault="00423C50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864174E" w14:textId="67C980AA" w:rsidR="00BE583A" w:rsidRPr="006316B5" w:rsidRDefault="00BE583A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E583A" w:rsidRPr="006316B5" w14:paraId="1129E3C8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2EE4E03F" w14:textId="6D541ACB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cute MI</w:t>
            </w:r>
          </w:p>
        </w:tc>
        <w:tc>
          <w:tcPr>
            <w:tcW w:w="1387" w:type="dxa"/>
            <w:shd w:val="clear" w:color="auto" w:fill="FFFFFF" w:themeFill="background1"/>
          </w:tcPr>
          <w:p w14:paraId="1D7BA64F" w14:textId="7C7697A0" w:rsidR="00BE583A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2BA7DAE0" w14:textId="77777777" w:rsidR="00BE583A" w:rsidRPr="006316B5" w:rsidRDefault="00BE583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0" w:type="auto"/>
            <w:shd w:val="clear" w:color="auto" w:fill="FFFFFF" w:themeFill="background1"/>
          </w:tcPr>
          <w:p w14:paraId="6184835D" w14:textId="5655C6F4" w:rsidR="00BE583A" w:rsidRPr="006316B5" w:rsidRDefault="008136B5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3B06545" w14:textId="1B115568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BE583A" w:rsidRPr="006316B5" w14:paraId="23055BC4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0F142FB9" w14:textId="4E94CAC4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Dialysis</w:t>
            </w:r>
          </w:p>
        </w:tc>
        <w:tc>
          <w:tcPr>
            <w:tcW w:w="1387" w:type="dxa"/>
            <w:shd w:val="clear" w:color="auto" w:fill="FFFFFF" w:themeFill="background1"/>
          </w:tcPr>
          <w:p w14:paraId="14778B4D" w14:textId="454D9980" w:rsidR="00BE583A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4927BA33" w14:textId="77777777" w:rsidR="00BE583A" w:rsidRPr="006316B5" w:rsidRDefault="00BE583A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1.2)</w:t>
            </w:r>
          </w:p>
        </w:tc>
        <w:tc>
          <w:tcPr>
            <w:tcW w:w="0" w:type="auto"/>
            <w:shd w:val="clear" w:color="auto" w:fill="FFFFFF" w:themeFill="background1"/>
          </w:tcPr>
          <w:p w14:paraId="141F1D55" w14:textId="389A7E01" w:rsidR="00BE583A" w:rsidRPr="006316B5" w:rsidRDefault="008136B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8B50173" w14:textId="78069E84" w:rsidR="00BE583A" w:rsidRPr="006316B5" w:rsidRDefault="00BE583A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E583A" w:rsidRPr="006316B5" w14:paraId="54D8AAA4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1F9E3084" w14:textId="77777777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BC transfusion</w:t>
            </w:r>
          </w:p>
        </w:tc>
        <w:tc>
          <w:tcPr>
            <w:tcW w:w="1387" w:type="dxa"/>
            <w:shd w:val="clear" w:color="auto" w:fill="FFFFFF" w:themeFill="background1"/>
          </w:tcPr>
          <w:p w14:paraId="12B80848" w14:textId="1F70C550" w:rsidR="00BE583A" w:rsidRPr="006316B5" w:rsidRDefault="008F4BE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9225AD8" w14:textId="3C6BC59F" w:rsidR="00BE583A" w:rsidRPr="006316B5" w:rsidRDefault="00BE583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 (3</w:t>
            </w:r>
            <w:r w:rsidR="008136B5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8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7603DC25" w14:textId="4A06555C" w:rsidR="00BE583A" w:rsidRPr="006316B5" w:rsidRDefault="008136B5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9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D2162D1" w14:textId="48FA6C67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</w:tr>
      <w:tr w:rsidR="00BE583A" w:rsidRPr="006316B5" w14:paraId="55B6B441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171730B2" w14:textId="77777777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ernal wound infection</w:t>
            </w:r>
          </w:p>
        </w:tc>
        <w:tc>
          <w:tcPr>
            <w:tcW w:w="1387" w:type="dxa"/>
            <w:shd w:val="clear" w:color="auto" w:fill="FFFFFF" w:themeFill="background1"/>
          </w:tcPr>
          <w:p w14:paraId="6FB3CB58" w14:textId="3AD18A6E" w:rsidR="00BE583A" w:rsidRPr="006316B5" w:rsidRDefault="008F4BEB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5F8CCF06" w14:textId="3845B482" w:rsidR="00BE583A" w:rsidRPr="006316B5" w:rsidRDefault="008136B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37EF144A" w14:textId="23C8CE68" w:rsidR="00BE583A" w:rsidRPr="006316B5" w:rsidRDefault="008136B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="00BE583A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9EA1F11" w14:textId="78A98A96" w:rsidR="00BE583A" w:rsidRPr="006316B5" w:rsidRDefault="00BE583A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36B5" w:rsidRPr="00631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583A" w:rsidRPr="006316B5" w14:paraId="3A712D83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61439933" w14:textId="77777777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operation for bleeding</w:t>
            </w:r>
          </w:p>
        </w:tc>
        <w:tc>
          <w:tcPr>
            <w:tcW w:w="1387" w:type="dxa"/>
            <w:shd w:val="clear" w:color="auto" w:fill="FFFFFF" w:themeFill="background1"/>
          </w:tcPr>
          <w:p w14:paraId="7959159C" w14:textId="0DE6D5D3" w:rsidR="00BE583A" w:rsidRPr="006316B5" w:rsidRDefault="00423C50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0" w:type="auto"/>
            <w:shd w:val="clear" w:color="auto" w:fill="FFFFFF" w:themeFill="background1"/>
          </w:tcPr>
          <w:p w14:paraId="699F0AF0" w14:textId="77777777" w:rsidR="00BE583A" w:rsidRPr="006316B5" w:rsidRDefault="00BE583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0" w:type="auto"/>
            <w:shd w:val="clear" w:color="auto" w:fill="FFFFFF" w:themeFill="background1"/>
          </w:tcPr>
          <w:p w14:paraId="15739067" w14:textId="5C1EF29D" w:rsidR="00BE583A" w:rsidRPr="006316B5" w:rsidRDefault="00BE583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="0022352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.</w:t>
            </w:r>
            <w:r w:rsidR="00223527"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Pr="00631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D777286" w14:textId="54F2BBA6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3527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01F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950E5" w:rsidRPr="006316B5" w14:paraId="0E047CFC" w14:textId="77777777" w:rsidTr="006316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31B26118" w14:textId="74220471" w:rsidR="00A950E5" w:rsidRPr="00A950E5" w:rsidRDefault="00A950E5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A950E5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L</w:t>
            </w:r>
            <w:r w:rsidRPr="00A950E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VEF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1387" w:type="dxa"/>
            <w:shd w:val="clear" w:color="auto" w:fill="FFFFFF" w:themeFill="background1"/>
          </w:tcPr>
          <w:p w14:paraId="2343AD76" w14:textId="00ED93B1" w:rsidR="00A950E5" w:rsidRPr="006316B5" w:rsidRDefault="00A950E5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 (43.0, 50.0)</w:t>
            </w:r>
          </w:p>
        </w:tc>
        <w:tc>
          <w:tcPr>
            <w:tcW w:w="0" w:type="auto"/>
            <w:shd w:val="clear" w:color="auto" w:fill="FFFFFF" w:themeFill="background1"/>
          </w:tcPr>
          <w:p w14:paraId="7662563D" w14:textId="6FAD0E46" w:rsidR="00A950E5" w:rsidRPr="006316B5" w:rsidRDefault="00A950E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 (44.0, 51.0)</w:t>
            </w:r>
          </w:p>
        </w:tc>
        <w:tc>
          <w:tcPr>
            <w:tcW w:w="0" w:type="auto"/>
            <w:shd w:val="clear" w:color="auto" w:fill="FFFFFF" w:themeFill="background1"/>
          </w:tcPr>
          <w:p w14:paraId="35936237" w14:textId="0667481A" w:rsidR="00A950E5" w:rsidRPr="006316B5" w:rsidRDefault="00A950E5" w:rsidP="006316B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 (42.0, 50.0)</w:t>
            </w:r>
          </w:p>
        </w:tc>
        <w:tc>
          <w:tcPr>
            <w:tcW w:w="0" w:type="auto"/>
            <w:shd w:val="clear" w:color="auto" w:fill="FFFFFF" w:themeFill="background1"/>
          </w:tcPr>
          <w:p w14:paraId="722B9BCA" w14:textId="7F15B654" w:rsidR="00A950E5" w:rsidRPr="006316B5" w:rsidRDefault="00A950E5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BE583A" w:rsidRPr="006316B5" w14:paraId="7962E493" w14:textId="77777777" w:rsidTr="0063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</w:tcPr>
          <w:p w14:paraId="22EBC239" w14:textId="77777777" w:rsidR="00BE583A" w:rsidRPr="006316B5" w:rsidRDefault="00BE583A" w:rsidP="006316B5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Length of stay (days)</w:t>
            </w:r>
          </w:p>
        </w:tc>
        <w:tc>
          <w:tcPr>
            <w:tcW w:w="1387" w:type="dxa"/>
            <w:shd w:val="clear" w:color="auto" w:fill="FFFFFF" w:themeFill="background1"/>
          </w:tcPr>
          <w:p w14:paraId="4986D10F" w14:textId="0D5C1578" w:rsidR="00BE583A" w:rsidRPr="006316B5" w:rsidRDefault="00AF77E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.0, 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shd w:val="clear" w:color="auto" w:fill="FFFFFF" w:themeFill="background1"/>
          </w:tcPr>
          <w:p w14:paraId="540F09CF" w14:textId="47E7B899" w:rsidR="00BE583A" w:rsidRPr="006316B5" w:rsidRDefault="00AF77E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.0, 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shd w:val="clear" w:color="auto" w:fill="FFFFFF" w:themeFill="background1"/>
          </w:tcPr>
          <w:p w14:paraId="5FF8307A" w14:textId="08A2E408" w:rsidR="00BE583A" w:rsidRPr="006316B5" w:rsidRDefault="00AF77EA" w:rsidP="006316B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.0 (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.0, 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E583A" w:rsidRPr="006316B5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0" w:type="auto"/>
            <w:shd w:val="clear" w:color="auto" w:fill="FFFFFF" w:themeFill="background1"/>
          </w:tcPr>
          <w:p w14:paraId="4F688FD6" w14:textId="04AA2892" w:rsidR="00BE583A" w:rsidRPr="006316B5" w:rsidRDefault="00BE583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3527"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F77EA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A16822A" w14:textId="78D73F18" w:rsidR="00C100AC" w:rsidRPr="006316B5" w:rsidRDefault="00BE583A" w:rsidP="006316B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316B5">
        <w:rPr>
          <w:rFonts w:ascii="Times New Roman" w:hAnsi="Times New Roman" w:cs="Times New Roman"/>
          <w:sz w:val="24"/>
          <w:szCs w:val="24"/>
        </w:rPr>
        <w:t>The variables are presented as mean ± standard deviation or median (</w:t>
      </w:r>
      <w:r w:rsidR="00B5172D">
        <w:rPr>
          <w:rFonts w:ascii="Times New Roman" w:hAnsi="Times New Roman" w:cs="Times New Roman"/>
          <w:sz w:val="24"/>
          <w:szCs w:val="24"/>
        </w:rPr>
        <w:t>IQR</w:t>
      </w:r>
      <w:r w:rsidRPr="006316B5">
        <w:rPr>
          <w:rFonts w:ascii="Times New Roman" w:hAnsi="Times New Roman" w:cs="Times New Roman"/>
          <w:sz w:val="24"/>
          <w:szCs w:val="24"/>
        </w:rPr>
        <w:t xml:space="preserve">) or number </w:t>
      </w:r>
      <w:r w:rsidRPr="006316B5">
        <w:rPr>
          <w:rFonts w:ascii="Times New Roman" w:hAnsi="Times New Roman" w:cs="Times New Roman"/>
          <w:sz w:val="24"/>
          <w:szCs w:val="24"/>
        </w:rPr>
        <w:lastRenderedPageBreak/>
        <w:t xml:space="preserve">(%). </w:t>
      </w:r>
      <w:r w:rsidRPr="006316B5">
        <w:rPr>
          <w:rFonts w:ascii="Times New Roman" w:eastAsia="宋体" w:hAnsi="Times New Roman" w:cs="Times New Roman"/>
          <w:sz w:val="24"/>
          <w:szCs w:val="24"/>
        </w:rPr>
        <w:t>MABG multiple arterial bypass graft</w:t>
      </w:r>
      <w:r w:rsidR="00B5172D">
        <w:rPr>
          <w:rFonts w:ascii="Times New Roman" w:eastAsia="宋体" w:hAnsi="Times New Roman" w:cs="Times New Roman"/>
          <w:sz w:val="24"/>
          <w:szCs w:val="24"/>
        </w:rPr>
        <w:t>ing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SABG single arterial bypass graft</w:t>
      </w:r>
      <w:r w:rsidR="00B5172D">
        <w:rPr>
          <w:rFonts w:ascii="Times New Roman" w:eastAsia="宋体" w:hAnsi="Times New Roman" w:cs="Times New Roman"/>
          <w:sz w:val="24"/>
          <w:szCs w:val="24"/>
        </w:rPr>
        <w:t>ing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PSM propensity score matching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RA radial artery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RITA </w:t>
      </w:r>
      <w:bookmarkStart w:id="0" w:name="_Hlk37340249"/>
      <w:r w:rsidRPr="006316B5">
        <w:rPr>
          <w:rFonts w:ascii="Times New Roman" w:eastAsia="宋体" w:hAnsi="Times New Roman" w:cs="Times New Roman"/>
          <w:sz w:val="24"/>
          <w:szCs w:val="24"/>
        </w:rPr>
        <w:t>right internal thoracic artery</w:t>
      </w:r>
      <w:bookmarkEnd w:id="0"/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316B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MV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prolonged mechanical ventilation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PICUS prolonged intensive care unit stay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IABP intra-aortic balloon pump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MI myocardial infarction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="00924CDB" w:rsidRPr="006316B5">
        <w:rPr>
          <w:rFonts w:ascii="Times New Roman" w:eastAsia="宋体" w:hAnsi="Times New Roman" w:cs="Times New Roman"/>
          <w:sz w:val="24"/>
          <w:szCs w:val="24"/>
        </w:rPr>
        <w:t xml:space="preserve"> RBC red blood cell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Pr="006316B5">
        <w:rPr>
          <w:rFonts w:ascii="Times New Roman" w:eastAsia="宋体" w:hAnsi="Times New Roman" w:cs="Times New Roman"/>
          <w:sz w:val="24"/>
          <w:szCs w:val="24"/>
        </w:rPr>
        <w:t xml:space="preserve"> NA not applicable.</w:t>
      </w:r>
    </w:p>
    <w:p w14:paraId="35B0B0D0" w14:textId="77777777" w:rsidR="00C100AC" w:rsidRPr="006316B5" w:rsidRDefault="00C100AC" w:rsidP="006316B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316B5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63E1540" w14:textId="177843FA" w:rsidR="00C100AC" w:rsidRPr="00A2749E" w:rsidRDefault="00C100AC" w:rsidP="00631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6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316B5" w:rsidRPr="006316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316B5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9F04BD" w:rsidRPr="009F04BD">
        <w:rPr>
          <w:rFonts w:ascii="Times New Roman" w:hAnsi="Times New Roman" w:cs="Times New Roman"/>
          <w:sz w:val="24"/>
          <w:szCs w:val="24"/>
        </w:rPr>
        <w:t>Follow-up outcomes of PSM MABG vs SABG cohorts</w:t>
      </w:r>
      <w:r w:rsidR="009F04BD">
        <w:rPr>
          <w:rFonts w:ascii="Times New Roman" w:hAnsi="Times New Roman" w:cs="Times New Roman"/>
          <w:sz w:val="24"/>
          <w:szCs w:val="24"/>
        </w:rPr>
        <w:t xml:space="preserve"> in patients received &gt;</w:t>
      </w:r>
      <w:r w:rsidR="007604AD">
        <w:rPr>
          <w:rFonts w:ascii="Times New Roman" w:hAnsi="Times New Roman" w:cs="Times New Roman"/>
          <w:sz w:val="24"/>
          <w:szCs w:val="24"/>
        </w:rPr>
        <w:t xml:space="preserve"> </w:t>
      </w:r>
      <w:r w:rsidR="009F04BD">
        <w:rPr>
          <w:rFonts w:ascii="Times New Roman" w:hAnsi="Times New Roman" w:cs="Times New Roman"/>
          <w:sz w:val="24"/>
          <w:szCs w:val="24"/>
        </w:rPr>
        <w:t>3 grafts.</w:t>
      </w:r>
    </w:p>
    <w:tbl>
      <w:tblPr>
        <w:tblStyle w:val="6"/>
        <w:tblW w:w="9351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90"/>
        <w:gridCol w:w="1825"/>
        <w:gridCol w:w="1843"/>
        <w:gridCol w:w="1842"/>
        <w:gridCol w:w="851"/>
      </w:tblGrid>
      <w:tr w:rsidR="00C100AC" w:rsidRPr="00A2749E" w14:paraId="15B24111" w14:textId="77777777" w:rsidTr="006E6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06C21923" w14:textId="77777777" w:rsidR="00C100AC" w:rsidRPr="00A2749E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42767690"/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come</w:t>
            </w:r>
          </w:p>
        </w:tc>
        <w:tc>
          <w:tcPr>
            <w:tcW w:w="1825" w:type="dxa"/>
            <w:shd w:val="clear" w:color="auto" w:fill="FFFFFF" w:themeFill="background1"/>
          </w:tcPr>
          <w:p w14:paraId="5F4B01DE" w14:textId="77777777" w:rsidR="00C100AC" w:rsidRPr="00A2749E" w:rsidRDefault="00C100AC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BG</w:t>
            </w:r>
          </w:p>
          <w:p w14:paraId="5B939DA7" w14:textId="30DFAE9B" w:rsidR="00C100AC" w:rsidRPr="00A2749E" w:rsidRDefault="00C100AC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75613"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3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4914011C" w14:textId="77777777" w:rsidR="00C100AC" w:rsidRPr="00A2749E" w:rsidRDefault="00C100AC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BG</w:t>
            </w:r>
          </w:p>
          <w:p w14:paraId="1F7B692A" w14:textId="24082A56" w:rsidR="00C100AC" w:rsidRPr="00A2749E" w:rsidRDefault="00C100AC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n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</w:t>
            </w:r>
            <w:r w:rsidR="00424D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775613"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66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154A4F59" w14:textId="77777777" w:rsidR="00B1501D" w:rsidRDefault="00C100AC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R </w:t>
            </w:r>
          </w:p>
          <w:p w14:paraId="5C7E2980" w14:textId="37FA3830" w:rsidR="00C100AC" w:rsidRPr="00A2749E" w:rsidRDefault="00C100AC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95% CI)</w:t>
            </w:r>
          </w:p>
        </w:tc>
        <w:tc>
          <w:tcPr>
            <w:tcW w:w="851" w:type="dxa"/>
            <w:shd w:val="clear" w:color="auto" w:fill="FFFFFF" w:themeFill="background1"/>
          </w:tcPr>
          <w:p w14:paraId="6F0B0B02" w14:textId="1FC05B8D" w:rsidR="00C100AC" w:rsidRPr="00A2749E" w:rsidRDefault="00C100AC" w:rsidP="006316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A3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</w:t>
            </w:r>
            <w:r w:rsidRPr="00A27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</w:t>
            </w:r>
          </w:p>
        </w:tc>
      </w:tr>
      <w:tr w:rsidR="00C100AC" w:rsidRPr="006316B5" w14:paraId="23382250" w14:textId="77777777" w:rsidTr="006E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7276EE08" w14:textId="77777777" w:rsidR="00C100AC" w:rsidRPr="006316B5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ath from all causes</w:t>
            </w:r>
          </w:p>
        </w:tc>
        <w:tc>
          <w:tcPr>
            <w:tcW w:w="1825" w:type="dxa"/>
            <w:shd w:val="clear" w:color="auto" w:fill="FFFFFF" w:themeFill="background1"/>
          </w:tcPr>
          <w:p w14:paraId="5796A656" w14:textId="06F17ECA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17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49780DC7" w14:textId="03A1898B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3.3-23.3)</w:t>
            </w:r>
          </w:p>
        </w:tc>
        <w:tc>
          <w:tcPr>
            <w:tcW w:w="1842" w:type="dxa"/>
            <w:shd w:val="clear" w:color="auto" w:fill="FFFFFF" w:themeFill="background1"/>
          </w:tcPr>
          <w:p w14:paraId="1DB571A6" w14:textId="53675134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6-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54D5A56D" w14:textId="5A9C64F4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C100AC" w:rsidRPr="006316B5" w14:paraId="55DFF70B" w14:textId="77777777" w:rsidTr="006E6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3B891720" w14:textId="77777777" w:rsidR="00C100AC" w:rsidRPr="006316B5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ath from cardiovascular causes</w:t>
            </w:r>
          </w:p>
        </w:tc>
        <w:tc>
          <w:tcPr>
            <w:tcW w:w="1825" w:type="dxa"/>
            <w:shd w:val="clear" w:color="auto" w:fill="FFFFFF" w:themeFill="background1"/>
          </w:tcPr>
          <w:p w14:paraId="15490C15" w14:textId="77777777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.3 (5.0-15.1)</w:t>
            </w:r>
          </w:p>
        </w:tc>
        <w:tc>
          <w:tcPr>
            <w:tcW w:w="1843" w:type="dxa"/>
            <w:shd w:val="clear" w:color="auto" w:fill="FFFFFF" w:themeFill="background1"/>
          </w:tcPr>
          <w:p w14:paraId="2E6132DC" w14:textId="77777777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5.5 (11.1-20.6)</w:t>
            </w:r>
          </w:p>
        </w:tc>
        <w:tc>
          <w:tcPr>
            <w:tcW w:w="1842" w:type="dxa"/>
            <w:shd w:val="clear" w:color="auto" w:fill="FFFFFF" w:themeFill="background1"/>
          </w:tcPr>
          <w:p w14:paraId="61E8E25C" w14:textId="77777777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69 (0.39-1.21)</w:t>
            </w:r>
          </w:p>
        </w:tc>
        <w:tc>
          <w:tcPr>
            <w:tcW w:w="851" w:type="dxa"/>
            <w:shd w:val="clear" w:color="auto" w:fill="FFFFFF" w:themeFill="background1"/>
          </w:tcPr>
          <w:p w14:paraId="3E40C55B" w14:textId="77777777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C100AC" w:rsidRPr="006316B5" w14:paraId="76C45498" w14:textId="77777777" w:rsidTr="006E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0C1549AD" w14:textId="6D124D2B" w:rsidR="00C100AC" w:rsidRPr="006316B5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Es</w:t>
            </w:r>
          </w:p>
        </w:tc>
        <w:tc>
          <w:tcPr>
            <w:tcW w:w="1825" w:type="dxa"/>
            <w:shd w:val="clear" w:color="auto" w:fill="FFFFFF" w:themeFill="background1"/>
          </w:tcPr>
          <w:p w14:paraId="27B81BCF" w14:textId="4D83EBEF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5D0FA33F" w14:textId="11FA3BC6" w:rsidR="00C100AC" w:rsidRPr="006316B5" w:rsidRDefault="00490ECA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3BF699EE" w14:textId="5FD821FF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7E7C0477" w14:textId="119DC9B3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83357" w:rsidRPr="00E8335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</w:t>
            </w:r>
          </w:p>
        </w:tc>
      </w:tr>
      <w:tr w:rsidR="00C100AC" w:rsidRPr="006316B5" w14:paraId="05081279" w14:textId="77777777" w:rsidTr="006E6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64EE45B9" w14:textId="77777777" w:rsidR="00C100AC" w:rsidRPr="006316B5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oke</w:t>
            </w:r>
          </w:p>
        </w:tc>
        <w:tc>
          <w:tcPr>
            <w:tcW w:w="1825" w:type="dxa"/>
            <w:shd w:val="clear" w:color="auto" w:fill="FFFFFF" w:themeFill="background1"/>
          </w:tcPr>
          <w:p w14:paraId="23F5C9D0" w14:textId="110C6C9A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274BF0DA" w14:textId="4CFB07EA" w:rsidR="00C100AC" w:rsidRPr="006316B5" w:rsidRDefault="00DF026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2763AF31" w14:textId="18C1BC4B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3644B608" w14:textId="1ADA27E1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C100AC" w:rsidRPr="006316B5" w14:paraId="6F5232DA" w14:textId="77777777" w:rsidTr="006E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21B95CF6" w14:textId="77777777" w:rsidR="00C100AC" w:rsidRPr="006316B5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</w:t>
            </w:r>
          </w:p>
        </w:tc>
        <w:tc>
          <w:tcPr>
            <w:tcW w:w="1825" w:type="dxa"/>
            <w:shd w:val="clear" w:color="auto" w:fill="FFFFFF" w:themeFill="background1"/>
          </w:tcPr>
          <w:p w14:paraId="5F301B43" w14:textId="5949A1FC" w:rsidR="00C100AC" w:rsidRPr="006316B5" w:rsidRDefault="00DF0267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5392C7A2" w14:textId="6BCE7856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11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41017A14" w14:textId="4E59E6A1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70B51E24" w14:textId="15A157D4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100AC" w:rsidRPr="006316B5" w14:paraId="770C2A24" w14:textId="77777777" w:rsidTr="006E61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3F75C510" w14:textId="77777777" w:rsidR="00C100AC" w:rsidRPr="006316B5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peat revascularization</w:t>
            </w:r>
          </w:p>
        </w:tc>
        <w:tc>
          <w:tcPr>
            <w:tcW w:w="1825" w:type="dxa"/>
            <w:shd w:val="clear" w:color="auto" w:fill="FFFFFF" w:themeFill="background1"/>
          </w:tcPr>
          <w:p w14:paraId="2415D7FF" w14:textId="227D531D" w:rsidR="00C100AC" w:rsidRPr="006316B5" w:rsidRDefault="00DF026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750C1BAA" w14:textId="7E808FEE" w:rsidR="00C100AC" w:rsidRPr="006316B5" w:rsidRDefault="00DF0267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6C8E3447" w14:textId="70BEF44A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F0267" w:rsidRPr="006316B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26787ACF" w14:textId="1D55BB73" w:rsidR="00C100AC" w:rsidRPr="006316B5" w:rsidRDefault="00C100AC" w:rsidP="006316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83357" w:rsidRPr="00E8335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</w:t>
            </w:r>
          </w:p>
        </w:tc>
      </w:tr>
      <w:tr w:rsidR="00C100AC" w:rsidRPr="006316B5" w14:paraId="54676688" w14:textId="77777777" w:rsidTr="006E6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0" w:type="dxa"/>
            <w:shd w:val="clear" w:color="auto" w:fill="FFFFFF" w:themeFill="background1"/>
          </w:tcPr>
          <w:p w14:paraId="28B9AA34" w14:textId="6B3489AD" w:rsidR="00C100AC" w:rsidRPr="006316B5" w:rsidRDefault="00C100AC" w:rsidP="006316B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ernal wound infection</w:t>
            </w:r>
            <w:r w:rsidR="008160CE" w:rsidRPr="006316B5">
              <w:rPr>
                <w:rFonts w:ascii="Times New Roman" w:eastAsia="微软雅黑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25" w:type="dxa"/>
            <w:shd w:val="clear" w:color="auto" w:fill="FFFFFF" w:themeFill="background1"/>
          </w:tcPr>
          <w:p w14:paraId="75C361EE" w14:textId="785293CE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23EDB" w:rsidRPr="006316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3-</w:t>
            </w:r>
            <w:r w:rsidR="00523EDB" w:rsidRPr="006316B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6390EDE1" w14:textId="183D700A" w:rsidR="00C100AC" w:rsidRPr="006316B5" w:rsidRDefault="00523EDB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C100AC"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14:paraId="4A02CBD8" w14:textId="4CB01FD4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50 (0.1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14:paraId="68530804" w14:textId="1A4B5C16" w:rsidR="00C100AC" w:rsidRPr="006316B5" w:rsidRDefault="00C100AC" w:rsidP="006316B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16B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0ECA" w:rsidRPr="006316B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bookmarkEnd w:id="1"/>
    <w:p w14:paraId="39800D6F" w14:textId="238EF454" w:rsidR="009F04BD" w:rsidRDefault="008160CE" w:rsidP="00631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16B5">
        <w:rPr>
          <w:rFonts w:ascii="Times New Roman" w:eastAsia="微软雅黑" w:hAnsi="Times New Roman" w:cs="Times New Roman"/>
          <w:sz w:val="24"/>
          <w:szCs w:val="24"/>
          <w:vertAlign w:val="superscript"/>
        </w:rPr>
        <w:t>†</w:t>
      </w:r>
      <w:r w:rsidR="00C100AC" w:rsidRPr="006316B5">
        <w:rPr>
          <w:rFonts w:ascii="Times New Roman" w:hAnsi="Times New Roman" w:cs="Times New Roman"/>
          <w:sz w:val="24"/>
          <w:szCs w:val="24"/>
        </w:rPr>
        <w:t xml:space="preserve">The event related to the period from </w:t>
      </w:r>
      <w:bookmarkStart w:id="2" w:name="_Hlk38710823"/>
      <w:r w:rsidR="00C100AC" w:rsidRPr="006316B5">
        <w:rPr>
          <w:rFonts w:ascii="Times New Roman" w:hAnsi="Times New Roman" w:cs="Times New Roman"/>
          <w:sz w:val="24"/>
          <w:szCs w:val="24"/>
        </w:rPr>
        <w:t>surgical procedure</w:t>
      </w:r>
      <w:bookmarkEnd w:id="2"/>
      <w:r w:rsidR="00C100AC" w:rsidRPr="006316B5">
        <w:rPr>
          <w:rFonts w:ascii="Times New Roman" w:hAnsi="Times New Roman" w:cs="Times New Roman"/>
          <w:sz w:val="24"/>
          <w:szCs w:val="24"/>
        </w:rPr>
        <w:t xml:space="preserve"> to 6-month of follow-up</w:t>
      </w:r>
      <w:r>
        <w:rPr>
          <w:rFonts w:ascii="Times New Roman" w:hAnsi="Times New Roman" w:cs="Times New Roman"/>
          <w:sz w:val="24"/>
          <w:szCs w:val="24"/>
        </w:rPr>
        <w:t>,</w:t>
      </w:r>
      <w:r w:rsidR="00C100AC" w:rsidRPr="006316B5">
        <w:rPr>
          <w:rFonts w:ascii="Times New Roman" w:hAnsi="Times New Roman" w:cs="Times New Roman"/>
          <w:sz w:val="24"/>
          <w:szCs w:val="24"/>
        </w:rPr>
        <w:t xml:space="preserve"> </w:t>
      </w:r>
      <w:r w:rsidR="00C100AC" w:rsidRPr="006316B5">
        <w:rPr>
          <w:rFonts w:ascii="Times New Roman" w:eastAsia="宋体" w:hAnsi="Times New Roman" w:cs="Times New Roman"/>
          <w:sz w:val="24"/>
          <w:szCs w:val="24"/>
        </w:rPr>
        <w:t>MABG multiple arterial bypass graft</w:t>
      </w:r>
      <w:r w:rsidR="00B5172D">
        <w:rPr>
          <w:rFonts w:ascii="Times New Roman" w:eastAsia="宋体" w:hAnsi="Times New Roman" w:cs="Times New Roman"/>
          <w:sz w:val="24"/>
          <w:szCs w:val="24"/>
        </w:rPr>
        <w:t>ing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="00C100AC" w:rsidRPr="006316B5">
        <w:rPr>
          <w:rFonts w:ascii="Times New Roman" w:eastAsia="宋体" w:hAnsi="Times New Roman" w:cs="Times New Roman"/>
          <w:sz w:val="24"/>
          <w:szCs w:val="24"/>
        </w:rPr>
        <w:t xml:space="preserve"> SAB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100AC" w:rsidRPr="006316B5">
        <w:rPr>
          <w:rFonts w:ascii="Times New Roman" w:eastAsia="宋体" w:hAnsi="Times New Roman" w:cs="Times New Roman"/>
          <w:sz w:val="24"/>
          <w:szCs w:val="24"/>
        </w:rPr>
        <w:t>single arterial bypass graft</w:t>
      </w:r>
      <w:r w:rsidR="00B5172D">
        <w:rPr>
          <w:rFonts w:ascii="Times New Roman" w:eastAsia="宋体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>,</w:t>
      </w:r>
      <w:r w:rsidR="00C100AC" w:rsidRPr="006316B5">
        <w:rPr>
          <w:rFonts w:ascii="Times New Roman" w:hAnsi="Times New Roman" w:cs="Times New Roman"/>
          <w:sz w:val="24"/>
          <w:szCs w:val="24"/>
        </w:rPr>
        <w:t xml:space="preserve"> HR hazard ratio</w:t>
      </w:r>
      <w:r>
        <w:rPr>
          <w:rFonts w:ascii="Times New Roman" w:hAnsi="Times New Roman" w:cs="Times New Roman"/>
          <w:sz w:val="24"/>
          <w:szCs w:val="24"/>
        </w:rPr>
        <w:t>,</w:t>
      </w:r>
      <w:r w:rsidR="00C100AC" w:rsidRPr="006316B5">
        <w:rPr>
          <w:rFonts w:ascii="Times New Roman" w:hAnsi="Times New Roman" w:cs="Times New Roman"/>
          <w:sz w:val="24"/>
          <w:szCs w:val="24"/>
        </w:rPr>
        <w:t xml:space="preserve"> CI confidence inter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16B5">
        <w:rPr>
          <w:rFonts w:ascii="Times New Roman" w:hAnsi="Times New Roman" w:cs="Times New Roman"/>
          <w:sz w:val="24"/>
          <w:szCs w:val="24"/>
        </w:rPr>
        <w:t>MAEs major adverse eve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16B5">
        <w:rPr>
          <w:rFonts w:ascii="Times New Roman" w:hAnsi="Times New Roman" w:cs="Times New Roman"/>
          <w:sz w:val="24"/>
          <w:szCs w:val="24"/>
        </w:rPr>
        <w:t>MI myocardial infar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495B7F" w14:textId="77777777" w:rsidR="009F04BD" w:rsidRDefault="009F04B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5791FF" w14:textId="2ACED729" w:rsidR="00572C79" w:rsidRDefault="009F04BD" w:rsidP="00631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E1C7B1" wp14:editId="29F15822">
            <wp:extent cx="5713911" cy="741680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334" cy="742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10C52" w14:textId="684CEFDE" w:rsidR="009F04BD" w:rsidRPr="009F04BD" w:rsidRDefault="009F04BD" w:rsidP="00631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 </w:t>
      </w:r>
      <w:r w:rsidRPr="009F04BD">
        <w:rPr>
          <w:rFonts w:ascii="Times New Roman" w:hAnsi="Times New Roman" w:cs="Times New Roman"/>
          <w:sz w:val="24"/>
          <w:szCs w:val="24"/>
        </w:rPr>
        <w:t xml:space="preserve">Cumulative incidence curves for the rates of death from all causes (A), death from cardiovascular causes (B), MAEs (C), </w:t>
      </w:r>
      <w:r w:rsidR="00E8539A">
        <w:rPr>
          <w:rFonts w:ascii="Times New Roman" w:hAnsi="Times New Roman" w:cs="Times New Roman"/>
          <w:sz w:val="24"/>
          <w:szCs w:val="24"/>
        </w:rPr>
        <w:t>stroke</w:t>
      </w:r>
      <w:r w:rsidRPr="009F04BD">
        <w:rPr>
          <w:rFonts w:ascii="Times New Roman" w:hAnsi="Times New Roman" w:cs="Times New Roman"/>
          <w:sz w:val="24"/>
          <w:szCs w:val="24"/>
        </w:rPr>
        <w:t xml:space="preserve"> (D), MI (E), and repeat revascularization (F) in patients received &gt;</w:t>
      </w:r>
      <w:r w:rsidR="00424DFE">
        <w:rPr>
          <w:rFonts w:ascii="Times New Roman" w:hAnsi="Times New Roman" w:cs="Times New Roman"/>
          <w:sz w:val="24"/>
          <w:szCs w:val="24"/>
        </w:rPr>
        <w:t xml:space="preserve"> </w:t>
      </w:r>
      <w:r w:rsidRPr="009F04BD">
        <w:rPr>
          <w:rFonts w:ascii="Times New Roman" w:hAnsi="Times New Roman" w:cs="Times New Roman"/>
          <w:sz w:val="24"/>
          <w:szCs w:val="24"/>
        </w:rPr>
        <w:t>3 grafts. HR hazard ratio</w:t>
      </w:r>
      <w:r w:rsidR="0098058E">
        <w:rPr>
          <w:rFonts w:ascii="Times New Roman" w:hAnsi="Times New Roman" w:cs="Times New Roman"/>
          <w:sz w:val="24"/>
          <w:szCs w:val="24"/>
        </w:rPr>
        <w:t>,</w:t>
      </w:r>
      <w:r w:rsidRPr="009F04BD">
        <w:rPr>
          <w:rFonts w:ascii="Times New Roman" w:hAnsi="Times New Roman" w:cs="Times New Roman"/>
          <w:sz w:val="24"/>
          <w:szCs w:val="24"/>
        </w:rPr>
        <w:t xml:space="preserve"> CI confidence </w:t>
      </w:r>
      <w:r w:rsidRPr="009F04BD">
        <w:rPr>
          <w:rFonts w:ascii="Times New Roman" w:hAnsi="Times New Roman" w:cs="Times New Roman"/>
          <w:sz w:val="24"/>
          <w:szCs w:val="24"/>
        </w:rPr>
        <w:lastRenderedPageBreak/>
        <w:t>interval</w:t>
      </w:r>
      <w:r w:rsidR="0098058E">
        <w:rPr>
          <w:rFonts w:ascii="Times New Roman" w:hAnsi="Times New Roman" w:cs="Times New Roman"/>
          <w:sz w:val="24"/>
          <w:szCs w:val="24"/>
        </w:rPr>
        <w:t>,</w:t>
      </w:r>
      <w:r w:rsidRPr="009F04BD">
        <w:rPr>
          <w:rFonts w:ascii="Times New Roman" w:hAnsi="Times New Roman" w:cs="Times New Roman"/>
          <w:sz w:val="24"/>
          <w:szCs w:val="24"/>
        </w:rPr>
        <w:t xml:space="preserve"> MAEs</w:t>
      </w:r>
      <w:r w:rsidR="0098058E">
        <w:rPr>
          <w:rFonts w:ascii="Times New Roman" w:hAnsi="Times New Roman" w:cs="Times New Roman"/>
          <w:sz w:val="24"/>
          <w:szCs w:val="24"/>
        </w:rPr>
        <w:t xml:space="preserve"> </w:t>
      </w:r>
      <w:r w:rsidRPr="009F04BD">
        <w:rPr>
          <w:rFonts w:ascii="Times New Roman" w:hAnsi="Times New Roman" w:cs="Times New Roman"/>
          <w:sz w:val="24"/>
          <w:szCs w:val="24"/>
        </w:rPr>
        <w:t>major adverse events</w:t>
      </w:r>
      <w:r w:rsidR="0098058E">
        <w:rPr>
          <w:rFonts w:ascii="Times New Roman" w:hAnsi="Times New Roman" w:cs="Times New Roman"/>
          <w:sz w:val="24"/>
          <w:szCs w:val="24"/>
        </w:rPr>
        <w:t>,</w:t>
      </w:r>
      <w:r w:rsidR="00E8539A">
        <w:rPr>
          <w:rFonts w:ascii="Times New Roman" w:hAnsi="Times New Roman" w:cs="Times New Roman"/>
          <w:sz w:val="24"/>
          <w:szCs w:val="24"/>
        </w:rPr>
        <w:t xml:space="preserve"> </w:t>
      </w:r>
      <w:r w:rsidRPr="009F04BD">
        <w:rPr>
          <w:rFonts w:ascii="Times New Roman" w:hAnsi="Times New Roman" w:cs="Times New Roman"/>
          <w:sz w:val="24"/>
          <w:szCs w:val="24"/>
        </w:rPr>
        <w:t>MI myocardial infarction</w:t>
      </w:r>
      <w:r w:rsidR="0098058E">
        <w:rPr>
          <w:rFonts w:ascii="Times New Roman" w:hAnsi="Times New Roman" w:cs="Times New Roman"/>
          <w:sz w:val="24"/>
          <w:szCs w:val="24"/>
        </w:rPr>
        <w:t>,</w:t>
      </w:r>
      <w:r w:rsidRPr="009F04BD">
        <w:rPr>
          <w:rFonts w:ascii="Times New Roman" w:hAnsi="Times New Roman" w:cs="Times New Roman"/>
          <w:sz w:val="24"/>
          <w:szCs w:val="24"/>
        </w:rPr>
        <w:t xml:space="preserve"> </w:t>
      </w:r>
      <w:r w:rsidR="00E8539A" w:rsidRPr="006316B5">
        <w:rPr>
          <w:rFonts w:ascii="Times New Roman" w:eastAsia="宋体" w:hAnsi="Times New Roman" w:cs="Times New Roman"/>
          <w:sz w:val="24"/>
          <w:szCs w:val="24"/>
        </w:rPr>
        <w:t>MABG multiple arterial bypass graft</w:t>
      </w:r>
      <w:r w:rsidR="00E8539A">
        <w:rPr>
          <w:rFonts w:ascii="Times New Roman" w:eastAsia="宋体" w:hAnsi="Times New Roman" w:cs="Times New Roman"/>
          <w:sz w:val="24"/>
          <w:szCs w:val="24"/>
        </w:rPr>
        <w:t>ing</w:t>
      </w:r>
      <w:r w:rsidR="0098058E">
        <w:rPr>
          <w:rFonts w:ascii="Times New Roman" w:eastAsia="宋体" w:hAnsi="Times New Roman" w:cs="Times New Roman"/>
          <w:sz w:val="24"/>
          <w:szCs w:val="24"/>
        </w:rPr>
        <w:t>,</w:t>
      </w:r>
      <w:r w:rsidR="00E8539A" w:rsidRPr="006316B5">
        <w:rPr>
          <w:rFonts w:ascii="Times New Roman" w:eastAsia="宋体" w:hAnsi="Times New Roman" w:cs="Times New Roman"/>
          <w:sz w:val="24"/>
          <w:szCs w:val="24"/>
        </w:rPr>
        <w:t xml:space="preserve"> SABG single arterial bypass graft</w:t>
      </w:r>
      <w:r w:rsidR="00E8539A">
        <w:rPr>
          <w:rFonts w:ascii="Times New Roman" w:eastAsia="宋体" w:hAnsi="Times New Roman" w:cs="Times New Roman"/>
          <w:sz w:val="24"/>
          <w:szCs w:val="24"/>
        </w:rPr>
        <w:t>ing.</w:t>
      </w:r>
    </w:p>
    <w:sectPr w:rsidR="009F04BD" w:rsidRPr="009F04B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80B4FC" w14:textId="77777777" w:rsidR="0025130D" w:rsidRDefault="0025130D" w:rsidP="00596447">
      <w:r>
        <w:separator/>
      </w:r>
    </w:p>
  </w:endnote>
  <w:endnote w:type="continuationSeparator" w:id="0">
    <w:p w14:paraId="3FD328CB" w14:textId="77777777" w:rsidR="0025130D" w:rsidRDefault="0025130D" w:rsidP="0059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53485935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386614A8" w14:textId="2DD79E2B" w:rsidR="006316B5" w:rsidRPr="006316B5" w:rsidRDefault="006316B5">
        <w:pPr>
          <w:pStyle w:val="a5"/>
          <w:jc w:val="center"/>
          <w:rPr>
            <w:sz w:val="16"/>
            <w:szCs w:val="16"/>
          </w:rPr>
        </w:pPr>
        <w:r w:rsidRPr="006316B5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6316B5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6316B5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6316B5">
          <w:rPr>
            <w:rFonts w:ascii="Times New Roman" w:hAnsi="Times New Roman" w:cs="Times New Roman"/>
            <w:sz w:val="22"/>
            <w:szCs w:val="22"/>
            <w:lang w:val="zh-CN"/>
          </w:rPr>
          <w:t>2</w:t>
        </w:r>
        <w:r w:rsidRPr="006316B5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456434BA" w14:textId="77777777" w:rsidR="006316B5" w:rsidRDefault="006316B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A75BE" w14:textId="77777777" w:rsidR="0025130D" w:rsidRDefault="0025130D" w:rsidP="00596447">
      <w:r>
        <w:separator/>
      </w:r>
    </w:p>
  </w:footnote>
  <w:footnote w:type="continuationSeparator" w:id="0">
    <w:p w14:paraId="5687356C" w14:textId="77777777" w:rsidR="0025130D" w:rsidRDefault="0025130D" w:rsidP="00596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79"/>
    <w:rsid w:val="00087A94"/>
    <w:rsid w:val="000D7F07"/>
    <w:rsid w:val="000F132D"/>
    <w:rsid w:val="00187138"/>
    <w:rsid w:val="001B5062"/>
    <w:rsid w:val="00217512"/>
    <w:rsid w:val="00223527"/>
    <w:rsid w:val="0025130D"/>
    <w:rsid w:val="002A395F"/>
    <w:rsid w:val="0037757C"/>
    <w:rsid w:val="00414049"/>
    <w:rsid w:val="00423C50"/>
    <w:rsid w:val="00424DFE"/>
    <w:rsid w:val="0044352A"/>
    <w:rsid w:val="00490ECA"/>
    <w:rsid w:val="00500269"/>
    <w:rsid w:val="00523EDB"/>
    <w:rsid w:val="00572C79"/>
    <w:rsid w:val="00596447"/>
    <w:rsid w:val="005F164B"/>
    <w:rsid w:val="00613EBB"/>
    <w:rsid w:val="006316B5"/>
    <w:rsid w:val="006E435B"/>
    <w:rsid w:val="006E61AD"/>
    <w:rsid w:val="00705C69"/>
    <w:rsid w:val="007604AD"/>
    <w:rsid w:val="0076318E"/>
    <w:rsid w:val="007706FE"/>
    <w:rsid w:val="00775613"/>
    <w:rsid w:val="008136B5"/>
    <w:rsid w:val="008160CE"/>
    <w:rsid w:val="008723CB"/>
    <w:rsid w:val="00897B7B"/>
    <w:rsid w:val="008C2B71"/>
    <w:rsid w:val="008C3241"/>
    <w:rsid w:val="008F1569"/>
    <w:rsid w:val="008F4BEB"/>
    <w:rsid w:val="00901495"/>
    <w:rsid w:val="00924CDB"/>
    <w:rsid w:val="00950AF3"/>
    <w:rsid w:val="0098058E"/>
    <w:rsid w:val="009E1DC8"/>
    <w:rsid w:val="009F04BD"/>
    <w:rsid w:val="009F08D1"/>
    <w:rsid w:val="00A2749E"/>
    <w:rsid w:val="00A950E5"/>
    <w:rsid w:val="00AD3DDA"/>
    <w:rsid w:val="00AF77EA"/>
    <w:rsid w:val="00B1501D"/>
    <w:rsid w:val="00B25BCA"/>
    <w:rsid w:val="00B3754F"/>
    <w:rsid w:val="00B5172D"/>
    <w:rsid w:val="00B962F7"/>
    <w:rsid w:val="00BC4C37"/>
    <w:rsid w:val="00BE583A"/>
    <w:rsid w:val="00BF7921"/>
    <w:rsid w:val="00C01FDB"/>
    <w:rsid w:val="00C100AC"/>
    <w:rsid w:val="00C11F62"/>
    <w:rsid w:val="00C47E4A"/>
    <w:rsid w:val="00D224E6"/>
    <w:rsid w:val="00DA5B67"/>
    <w:rsid w:val="00DF0267"/>
    <w:rsid w:val="00E448B1"/>
    <w:rsid w:val="00E50026"/>
    <w:rsid w:val="00E83357"/>
    <w:rsid w:val="00E8539A"/>
    <w:rsid w:val="00F4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D6E37"/>
  <w15:chartTrackingRefBased/>
  <w15:docId w15:val="{1C3FCA82-C38B-45E0-8CCE-E802B925D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4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447"/>
    <w:rPr>
      <w:sz w:val="18"/>
      <w:szCs w:val="18"/>
    </w:rPr>
  </w:style>
  <w:style w:type="table" w:styleId="6">
    <w:name w:val="List Table 6 Colorful"/>
    <w:basedOn w:val="a1"/>
    <w:uiPriority w:val="51"/>
    <w:rsid w:val="0059644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9</Pages>
  <Words>781</Words>
  <Characters>4454</Characters>
  <Application>Microsoft Office Word</Application>
  <DocSecurity>0</DocSecurity>
  <Lines>37</Lines>
  <Paragraphs>10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航</dc:creator>
  <cp:keywords/>
  <dc:description/>
  <cp:lastModifiedBy>zhang hang</cp:lastModifiedBy>
  <cp:revision>32</cp:revision>
  <dcterms:created xsi:type="dcterms:W3CDTF">2020-06-12T06:13:00Z</dcterms:created>
  <dcterms:modified xsi:type="dcterms:W3CDTF">2021-03-25T14:27:00Z</dcterms:modified>
</cp:coreProperties>
</file>